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5A36F" w14:textId="77777777" w:rsidR="00E30FED" w:rsidRDefault="00E30FED"/>
    <w:p w14:paraId="3EC986E3" w14:textId="77777777" w:rsidR="0034209A" w:rsidRDefault="0034209A" w:rsidP="0034209A"/>
    <w:p w14:paraId="21818938" w14:textId="209C2657" w:rsidR="0034209A" w:rsidRDefault="0034209A" w:rsidP="0034209A">
      <w:pPr>
        <w:spacing w:line="480" w:lineRule="auto"/>
      </w:pPr>
      <w:r>
        <w:t>S</w:t>
      </w:r>
      <w:r w:rsidR="009000E7">
        <w:t xml:space="preserve">upplementary </w:t>
      </w:r>
      <w:r>
        <w:t xml:space="preserve">12: </w:t>
      </w:r>
      <w:r>
        <w:t>S12: Risk of bias of individual studies</w:t>
      </w:r>
      <w:r w:rsidR="00673767">
        <w:t>.</w:t>
      </w:r>
    </w:p>
    <w:tbl>
      <w:tblPr>
        <w:tblStyle w:val="TableGrid"/>
        <w:tblW w:w="0" w:type="auto"/>
        <w:tblLook w:val="04A0" w:firstRow="1" w:lastRow="0" w:firstColumn="1" w:lastColumn="0" w:noHBand="0" w:noVBand="1"/>
      </w:tblPr>
      <w:tblGrid>
        <w:gridCol w:w="1526"/>
        <w:gridCol w:w="1966"/>
        <w:gridCol w:w="1149"/>
        <w:gridCol w:w="8309"/>
      </w:tblGrid>
      <w:tr w:rsidR="0034209A" w:rsidRPr="00C60C3E" w14:paraId="7BCBB6E9" w14:textId="77777777" w:rsidTr="00DC4A9F">
        <w:trPr>
          <w:trHeight w:val="300"/>
        </w:trPr>
        <w:tc>
          <w:tcPr>
            <w:tcW w:w="836" w:type="dxa"/>
            <w:tcBorders>
              <w:bottom w:val="single" w:sz="4" w:space="0" w:color="auto"/>
            </w:tcBorders>
            <w:shd w:val="clear" w:color="auto" w:fill="auto"/>
            <w:hideMark/>
          </w:tcPr>
          <w:p w14:paraId="082C810C" w14:textId="77777777" w:rsidR="0034209A" w:rsidRPr="00C60C3E" w:rsidRDefault="0034209A" w:rsidP="00D7351E">
            <w:pPr>
              <w:rPr>
                <w:b/>
                <w:bCs/>
              </w:rPr>
            </w:pPr>
            <w:r w:rsidRPr="00C60C3E">
              <w:rPr>
                <w:b/>
                <w:bCs/>
              </w:rPr>
              <w:t>Study ID</w:t>
            </w:r>
          </w:p>
        </w:tc>
        <w:tc>
          <w:tcPr>
            <w:tcW w:w="1139" w:type="dxa"/>
            <w:shd w:val="clear" w:color="auto" w:fill="auto"/>
            <w:hideMark/>
          </w:tcPr>
          <w:p w14:paraId="2E5F5B0A" w14:textId="77777777" w:rsidR="0034209A" w:rsidRPr="00C60C3E" w:rsidRDefault="0034209A" w:rsidP="00D7351E">
            <w:pPr>
              <w:rPr>
                <w:b/>
                <w:bCs/>
              </w:rPr>
            </w:pPr>
            <w:r w:rsidRPr="00C60C3E">
              <w:rPr>
                <w:b/>
                <w:bCs/>
              </w:rPr>
              <w:t>Domain</w:t>
            </w:r>
          </w:p>
        </w:tc>
        <w:tc>
          <w:tcPr>
            <w:tcW w:w="563" w:type="dxa"/>
            <w:shd w:val="clear" w:color="auto" w:fill="auto"/>
            <w:hideMark/>
          </w:tcPr>
          <w:p w14:paraId="1B345285" w14:textId="77777777" w:rsidR="0034209A" w:rsidRPr="00C60C3E" w:rsidRDefault="0034209A" w:rsidP="00D7351E">
            <w:pPr>
              <w:rPr>
                <w:b/>
                <w:bCs/>
              </w:rPr>
            </w:pPr>
            <w:r w:rsidRPr="00C60C3E">
              <w:rPr>
                <w:b/>
                <w:bCs/>
              </w:rPr>
              <w:t>Assessment</w:t>
            </w:r>
          </w:p>
        </w:tc>
        <w:tc>
          <w:tcPr>
            <w:tcW w:w="10412" w:type="dxa"/>
            <w:shd w:val="clear" w:color="auto" w:fill="auto"/>
            <w:hideMark/>
          </w:tcPr>
          <w:p w14:paraId="414E8186" w14:textId="77777777" w:rsidR="0034209A" w:rsidRPr="00C60C3E" w:rsidRDefault="0034209A" w:rsidP="00D7351E">
            <w:pPr>
              <w:rPr>
                <w:b/>
                <w:bCs/>
              </w:rPr>
            </w:pPr>
            <w:r w:rsidRPr="00C60C3E">
              <w:rPr>
                <w:b/>
                <w:bCs/>
              </w:rPr>
              <w:t>Explanation</w:t>
            </w:r>
          </w:p>
        </w:tc>
      </w:tr>
      <w:tr w:rsidR="0034209A" w:rsidRPr="00C60C3E" w14:paraId="795B3BCE" w14:textId="77777777" w:rsidTr="00DC4A9F">
        <w:trPr>
          <w:trHeight w:val="456"/>
        </w:trPr>
        <w:tc>
          <w:tcPr>
            <w:tcW w:w="836" w:type="dxa"/>
            <w:tcBorders>
              <w:bottom w:val="nil"/>
            </w:tcBorders>
            <w:shd w:val="clear" w:color="auto" w:fill="auto"/>
            <w:hideMark/>
          </w:tcPr>
          <w:p w14:paraId="5135028D" w14:textId="77777777" w:rsidR="0034209A" w:rsidRPr="00C60C3E" w:rsidRDefault="0034209A" w:rsidP="00D7351E">
            <w:pPr>
              <w:rPr>
                <w:b/>
                <w:bCs/>
              </w:rPr>
            </w:pPr>
            <w:r w:rsidRPr="00C60C3E">
              <w:rPr>
                <w:b/>
                <w:bCs/>
              </w:rPr>
              <w:t>Harrison,2019</w:t>
            </w:r>
          </w:p>
        </w:tc>
        <w:tc>
          <w:tcPr>
            <w:tcW w:w="1139" w:type="dxa"/>
            <w:shd w:val="clear" w:color="auto" w:fill="auto"/>
            <w:hideMark/>
          </w:tcPr>
          <w:p w14:paraId="79AFC970" w14:textId="77777777" w:rsidR="0034209A" w:rsidRPr="00C60C3E" w:rsidRDefault="0034209A" w:rsidP="00D7351E">
            <w:r w:rsidRPr="00C60C3E">
              <w:t>Random Sequence Generation</w:t>
            </w:r>
          </w:p>
        </w:tc>
        <w:tc>
          <w:tcPr>
            <w:tcW w:w="563" w:type="dxa"/>
            <w:shd w:val="clear" w:color="auto" w:fill="auto"/>
            <w:hideMark/>
          </w:tcPr>
          <w:p w14:paraId="67CFD54E" w14:textId="77777777" w:rsidR="0034209A" w:rsidRPr="00C60C3E" w:rsidRDefault="0034209A" w:rsidP="00D7351E">
            <w:r w:rsidRPr="00C60C3E">
              <w:t xml:space="preserve">Low risk </w:t>
            </w:r>
          </w:p>
        </w:tc>
        <w:tc>
          <w:tcPr>
            <w:tcW w:w="10412" w:type="dxa"/>
            <w:shd w:val="clear" w:color="auto" w:fill="auto"/>
            <w:hideMark/>
          </w:tcPr>
          <w:p w14:paraId="2B3708D9" w14:textId="77777777" w:rsidR="0034209A" w:rsidRPr="00C60C3E" w:rsidRDefault="0034209A" w:rsidP="00D7351E">
            <w:r w:rsidRPr="00C60C3E">
              <w:t>A computer-generated simple randomisation schedule</w:t>
            </w:r>
          </w:p>
        </w:tc>
      </w:tr>
      <w:tr w:rsidR="0034209A" w:rsidRPr="00C60C3E" w14:paraId="750B1D14" w14:textId="77777777" w:rsidTr="00DC4A9F">
        <w:trPr>
          <w:trHeight w:val="456"/>
        </w:trPr>
        <w:tc>
          <w:tcPr>
            <w:tcW w:w="836" w:type="dxa"/>
            <w:tcBorders>
              <w:top w:val="nil"/>
              <w:bottom w:val="nil"/>
            </w:tcBorders>
            <w:shd w:val="clear" w:color="auto" w:fill="auto"/>
            <w:hideMark/>
          </w:tcPr>
          <w:p w14:paraId="3C1238E9" w14:textId="77777777" w:rsidR="0034209A" w:rsidRPr="00C60C3E" w:rsidRDefault="0034209A" w:rsidP="00D7351E">
            <w:r w:rsidRPr="00C60C3E">
              <w:t> </w:t>
            </w:r>
          </w:p>
        </w:tc>
        <w:tc>
          <w:tcPr>
            <w:tcW w:w="1139" w:type="dxa"/>
            <w:shd w:val="clear" w:color="auto" w:fill="auto"/>
            <w:hideMark/>
          </w:tcPr>
          <w:p w14:paraId="221E0BDA" w14:textId="77777777" w:rsidR="0034209A" w:rsidRPr="00C60C3E" w:rsidRDefault="0034209A" w:rsidP="00D7351E">
            <w:r w:rsidRPr="00C60C3E">
              <w:t>Allocation Concealment</w:t>
            </w:r>
          </w:p>
        </w:tc>
        <w:tc>
          <w:tcPr>
            <w:tcW w:w="563" w:type="dxa"/>
            <w:shd w:val="clear" w:color="auto" w:fill="auto"/>
            <w:hideMark/>
          </w:tcPr>
          <w:p w14:paraId="75B96F6D" w14:textId="77777777" w:rsidR="0034209A" w:rsidRPr="00C60C3E" w:rsidRDefault="0034209A" w:rsidP="00D7351E">
            <w:r w:rsidRPr="00C60C3E">
              <w:t xml:space="preserve">Low risk </w:t>
            </w:r>
          </w:p>
        </w:tc>
        <w:tc>
          <w:tcPr>
            <w:tcW w:w="10412" w:type="dxa"/>
            <w:shd w:val="clear" w:color="auto" w:fill="auto"/>
            <w:hideMark/>
          </w:tcPr>
          <w:p w14:paraId="65F4A281" w14:textId="77777777" w:rsidR="0034209A" w:rsidRPr="00C60C3E" w:rsidRDefault="0034209A" w:rsidP="00D7351E">
            <w:r w:rsidRPr="00C60C3E">
              <w:t>A computer-generated simple randomisation schedule prepared by study administrators was used to randomly assign patients (2:1)</w:t>
            </w:r>
          </w:p>
        </w:tc>
      </w:tr>
      <w:tr w:rsidR="0034209A" w:rsidRPr="00C60C3E" w14:paraId="648EEA9A" w14:textId="77777777" w:rsidTr="00DC4A9F">
        <w:trPr>
          <w:trHeight w:val="540"/>
        </w:trPr>
        <w:tc>
          <w:tcPr>
            <w:tcW w:w="836" w:type="dxa"/>
            <w:tcBorders>
              <w:top w:val="nil"/>
              <w:bottom w:val="nil"/>
            </w:tcBorders>
            <w:shd w:val="clear" w:color="auto" w:fill="auto"/>
            <w:hideMark/>
          </w:tcPr>
          <w:p w14:paraId="46678FE3" w14:textId="77777777" w:rsidR="0034209A" w:rsidRPr="00C60C3E" w:rsidRDefault="0034209A" w:rsidP="00D7351E">
            <w:r w:rsidRPr="00C60C3E">
              <w:t> </w:t>
            </w:r>
          </w:p>
        </w:tc>
        <w:tc>
          <w:tcPr>
            <w:tcW w:w="1139" w:type="dxa"/>
            <w:shd w:val="clear" w:color="auto" w:fill="auto"/>
            <w:hideMark/>
          </w:tcPr>
          <w:p w14:paraId="0E07C89E" w14:textId="77777777" w:rsidR="0034209A" w:rsidRPr="00C60C3E" w:rsidRDefault="0034209A" w:rsidP="00D7351E">
            <w:r w:rsidRPr="00C60C3E">
              <w:t>Blinding of Participants/Personnel</w:t>
            </w:r>
          </w:p>
        </w:tc>
        <w:tc>
          <w:tcPr>
            <w:tcW w:w="563" w:type="dxa"/>
            <w:shd w:val="clear" w:color="auto" w:fill="auto"/>
            <w:hideMark/>
          </w:tcPr>
          <w:p w14:paraId="5BA7FE02" w14:textId="77777777" w:rsidR="0034209A" w:rsidRPr="00C60C3E" w:rsidRDefault="0034209A" w:rsidP="00D7351E">
            <w:r w:rsidRPr="00C60C3E">
              <w:t xml:space="preserve">Low risk </w:t>
            </w:r>
          </w:p>
        </w:tc>
        <w:tc>
          <w:tcPr>
            <w:tcW w:w="10412" w:type="dxa"/>
            <w:shd w:val="clear" w:color="auto" w:fill="auto"/>
            <w:hideMark/>
          </w:tcPr>
          <w:p w14:paraId="56C87DCC" w14:textId="77777777" w:rsidR="0034209A" w:rsidRPr="00C60C3E" w:rsidRDefault="0034209A" w:rsidP="00D7351E">
            <w:r w:rsidRPr="00C60C3E">
              <w:t>Patients, the sponsor, investigators, and site personnel involved with dispensing study medication, carrying out study procedures, evaluating patients, entering study data, or evaluating study data were masked to treatment assignment throughout the study</w:t>
            </w:r>
          </w:p>
        </w:tc>
      </w:tr>
      <w:tr w:rsidR="0034209A" w:rsidRPr="00C60C3E" w14:paraId="059515EF" w14:textId="77777777" w:rsidTr="00DC4A9F">
        <w:trPr>
          <w:trHeight w:val="576"/>
        </w:trPr>
        <w:tc>
          <w:tcPr>
            <w:tcW w:w="836" w:type="dxa"/>
            <w:tcBorders>
              <w:top w:val="nil"/>
              <w:bottom w:val="nil"/>
            </w:tcBorders>
            <w:shd w:val="clear" w:color="auto" w:fill="auto"/>
            <w:hideMark/>
          </w:tcPr>
          <w:p w14:paraId="59CAFA93" w14:textId="77777777" w:rsidR="0034209A" w:rsidRPr="00C60C3E" w:rsidRDefault="0034209A" w:rsidP="00D7351E">
            <w:r w:rsidRPr="00C60C3E">
              <w:t> </w:t>
            </w:r>
          </w:p>
        </w:tc>
        <w:tc>
          <w:tcPr>
            <w:tcW w:w="1139" w:type="dxa"/>
            <w:shd w:val="clear" w:color="auto" w:fill="auto"/>
            <w:hideMark/>
          </w:tcPr>
          <w:p w14:paraId="5AFBB111" w14:textId="77777777" w:rsidR="0034209A" w:rsidRPr="00C60C3E" w:rsidRDefault="0034209A" w:rsidP="00D7351E">
            <w:r w:rsidRPr="00C60C3E">
              <w:t>Blinding of Outcome Assessment</w:t>
            </w:r>
          </w:p>
        </w:tc>
        <w:tc>
          <w:tcPr>
            <w:tcW w:w="563" w:type="dxa"/>
            <w:shd w:val="clear" w:color="auto" w:fill="auto"/>
            <w:hideMark/>
          </w:tcPr>
          <w:p w14:paraId="04C4C6F3" w14:textId="77777777" w:rsidR="0034209A" w:rsidRPr="00C60C3E" w:rsidRDefault="0034209A" w:rsidP="00D7351E">
            <w:r w:rsidRPr="00C60C3E">
              <w:t xml:space="preserve">Low risk </w:t>
            </w:r>
          </w:p>
        </w:tc>
        <w:tc>
          <w:tcPr>
            <w:tcW w:w="10412" w:type="dxa"/>
            <w:shd w:val="clear" w:color="auto" w:fill="auto"/>
            <w:hideMark/>
          </w:tcPr>
          <w:p w14:paraId="0C110FBA" w14:textId="77777777" w:rsidR="0034209A" w:rsidRPr="00C60C3E" w:rsidRDefault="0034209A" w:rsidP="00D7351E">
            <w:r w:rsidRPr="00C60C3E">
              <w:t>Patients, the sponsor, investigators, and site personnel involved with dispensing study medication, carrying out study procedures, evaluating patients, entering study data, or evaluating study data were masked to treatment assignment throughout the study</w:t>
            </w:r>
          </w:p>
        </w:tc>
      </w:tr>
      <w:tr w:rsidR="0034209A" w:rsidRPr="00C60C3E" w14:paraId="159AC648" w14:textId="77777777" w:rsidTr="00DC4A9F">
        <w:trPr>
          <w:trHeight w:val="528"/>
        </w:trPr>
        <w:tc>
          <w:tcPr>
            <w:tcW w:w="836" w:type="dxa"/>
            <w:tcBorders>
              <w:top w:val="nil"/>
              <w:bottom w:val="nil"/>
            </w:tcBorders>
            <w:shd w:val="clear" w:color="auto" w:fill="auto"/>
            <w:hideMark/>
          </w:tcPr>
          <w:p w14:paraId="4377309D" w14:textId="77777777" w:rsidR="0034209A" w:rsidRPr="00C60C3E" w:rsidRDefault="0034209A" w:rsidP="00D7351E">
            <w:r w:rsidRPr="00C60C3E">
              <w:t> </w:t>
            </w:r>
          </w:p>
        </w:tc>
        <w:tc>
          <w:tcPr>
            <w:tcW w:w="1139" w:type="dxa"/>
            <w:shd w:val="clear" w:color="auto" w:fill="auto"/>
            <w:hideMark/>
          </w:tcPr>
          <w:p w14:paraId="4E90D91E" w14:textId="77777777" w:rsidR="0034209A" w:rsidRPr="00C60C3E" w:rsidRDefault="0034209A" w:rsidP="00D7351E">
            <w:r w:rsidRPr="00C60C3E">
              <w:t>Incomplete Outcome Data</w:t>
            </w:r>
          </w:p>
        </w:tc>
        <w:tc>
          <w:tcPr>
            <w:tcW w:w="563" w:type="dxa"/>
            <w:shd w:val="clear" w:color="auto" w:fill="auto"/>
            <w:hideMark/>
          </w:tcPr>
          <w:p w14:paraId="25E624D3" w14:textId="77777777" w:rsidR="0034209A" w:rsidRPr="00C60C3E" w:rsidRDefault="0034209A" w:rsidP="00D7351E">
            <w:r w:rsidRPr="00C60C3E">
              <w:t xml:space="preserve">Low risk </w:t>
            </w:r>
          </w:p>
        </w:tc>
        <w:tc>
          <w:tcPr>
            <w:tcW w:w="10412" w:type="dxa"/>
            <w:shd w:val="clear" w:color="auto" w:fill="auto"/>
            <w:hideMark/>
          </w:tcPr>
          <w:p w14:paraId="091F6CBA" w14:textId="77777777" w:rsidR="0034209A" w:rsidRPr="00C60C3E" w:rsidRDefault="0034209A" w:rsidP="00D7351E">
            <w:r w:rsidRPr="00C60C3E">
              <w:t>The enrolment size was designed to allow for 10% dropout before the week 12 visit, and as such, patients who dropped out of the study would not be replaced. Additionally, the sample size was expected</w:t>
            </w:r>
            <w:r w:rsidRPr="00C60C3E">
              <w:br/>
              <w:t>to provide meaningful liver biopsy-related data.</w:t>
            </w:r>
          </w:p>
        </w:tc>
      </w:tr>
      <w:tr w:rsidR="0034209A" w:rsidRPr="00C60C3E" w14:paraId="3D25DF10" w14:textId="77777777" w:rsidTr="00DC4A9F">
        <w:trPr>
          <w:trHeight w:val="564"/>
        </w:trPr>
        <w:tc>
          <w:tcPr>
            <w:tcW w:w="836" w:type="dxa"/>
            <w:tcBorders>
              <w:top w:val="nil"/>
              <w:bottom w:val="nil"/>
            </w:tcBorders>
            <w:shd w:val="clear" w:color="auto" w:fill="auto"/>
            <w:hideMark/>
          </w:tcPr>
          <w:p w14:paraId="6DB58029" w14:textId="77777777" w:rsidR="0034209A" w:rsidRPr="00C60C3E" w:rsidRDefault="0034209A" w:rsidP="00D7351E">
            <w:r w:rsidRPr="00C60C3E">
              <w:t> </w:t>
            </w:r>
          </w:p>
        </w:tc>
        <w:tc>
          <w:tcPr>
            <w:tcW w:w="1139" w:type="dxa"/>
            <w:shd w:val="clear" w:color="auto" w:fill="auto"/>
            <w:hideMark/>
          </w:tcPr>
          <w:p w14:paraId="67029416" w14:textId="77777777" w:rsidR="0034209A" w:rsidRPr="00C60C3E" w:rsidRDefault="0034209A" w:rsidP="00D7351E">
            <w:r w:rsidRPr="00C60C3E">
              <w:t>Selective Reporting</w:t>
            </w:r>
          </w:p>
        </w:tc>
        <w:tc>
          <w:tcPr>
            <w:tcW w:w="563" w:type="dxa"/>
            <w:shd w:val="clear" w:color="auto" w:fill="auto"/>
            <w:hideMark/>
          </w:tcPr>
          <w:p w14:paraId="68F7FF1C" w14:textId="77777777" w:rsidR="0034209A" w:rsidRPr="00C60C3E" w:rsidRDefault="0034209A" w:rsidP="00D7351E">
            <w:r w:rsidRPr="00C60C3E">
              <w:t xml:space="preserve">Low risk </w:t>
            </w:r>
          </w:p>
        </w:tc>
        <w:tc>
          <w:tcPr>
            <w:tcW w:w="10412" w:type="dxa"/>
            <w:shd w:val="clear" w:color="auto" w:fill="auto"/>
            <w:hideMark/>
          </w:tcPr>
          <w:p w14:paraId="0D02BD53" w14:textId="77777777" w:rsidR="0034209A" w:rsidRPr="00C60C3E" w:rsidRDefault="0034209A" w:rsidP="00D7351E">
            <w:r w:rsidRPr="00C60C3E">
              <w:t>All endpoints, except where otherwise specified as post hoc (the only post-hoc analysis included the dose comparison), were prespecified in the statistical analysis plan, which was finalised and signedbefore the week 12 interim (if relevant) or study unblinding after all patients completed the 36-week study.</w:t>
            </w:r>
          </w:p>
        </w:tc>
      </w:tr>
      <w:tr w:rsidR="0034209A" w:rsidRPr="00C60C3E" w14:paraId="32995715" w14:textId="77777777" w:rsidTr="00DC4A9F">
        <w:trPr>
          <w:trHeight w:val="348"/>
        </w:trPr>
        <w:tc>
          <w:tcPr>
            <w:tcW w:w="836" w:type="dxa"/>
            <w:tcBorders>
              <w:top w:val="nil"/>
              <w:bottom w:val="nil"/>
            </w:tcBorders>
            <w:shd w:val="clear" w:color="auto" w:fill="auto"/>
            <w:hideMark/>
          </w:tcPr>
          <w:p w14:paraId="70EB2E58" w14:textId="77777777" w:rsidR="0034209A" w:rsidRPr="00C60C3E" w:rsidRDefault="0034209A" w:rsidP="00D7351E">
            <w:r w:rsidRPr="00C60C3E">
              <w:t> </w:t>
            </w:r>
          </w:p>
        </w:tc>
        <w:tc>
          <w:tcPr>
            <w:tcW w:w="1139" w:type="dxa"/>
            <w:shd w:val="clear" w:color="auto" w:fill="auto"/>
            <w:hideMark/>
          </w:tcPr>
          <w:p w14:paraId="095DD564" w14:textId="77777777" w:rsidR="0034209A" w:rsidRPr="00C60C3E" w:rsidRDefault="0034209A" w:rsidP="00D7351E">
            <w:r w:rsidRPr="00C60C3E">
              <w:t>Other Bias</w:t>
            </w:r>
          </w:p>
        </w:tc>
        <w:tc>
          <w:tcPr>
            <w:tcW w:w="563" w:type="dxa"/>
            <w:shd w:val="clear" w:color="auto" w:fill="auto"/>
            <w:hideMark/>
          </w:tcPr>
          <w:p w14:paraId="6FD014B3" w14:textId="77777777" w:rsidR="0034209A" w:rsidRPr="00C60C3E" w:rsidRDefault="0034209A" w:rsidP="00D7351E">
            <w:r w:rsidRPr="00C60C3E">
              <w:t>None</w:t>
            </w:r>
          </w:p>
        </w:tc>
        <w:tc>
          <w:tcPr>
            <w:tcW w:w="10412" w:type="dxa"/>
            <w:shd w:val="clear" w:color="auto" w:fill="auto"/>
            <w:noWrap/>
            <w:hideMark/>
          </w:tcPr>
          <w:p w14:paraId="1CB6F9C9" w14:textId="77777777" w:rsidR="0034209A" w:rsidRPr="00C60C3E" w:rsidRDefault="0034209A" w:rsidP="00D7351E">
            <w:r w:rsidRPr="00C60C3E">
              <w:t> </w:t>
            </w:r>
          </w:p>
        </w:tc>
      </w:tr>
      <w:tr w:rsidR="0034209A" w:rsidRPr="00C60C3E" w14:paraId="702CC61E" w14:textId="77777777" w:rsidTr="00DC4A9F">
        <w:trPr>
          <w:trHeight w:val="300"/>
        </w:trPr>
        <w:tc>
          <w:tcPr>
            <w:tcW w:w="836" w:type="dxa"/>
            <w:tcBorders>
              <w:top w:val="nil"/>
              <w:bottom w:val="single" w:sz="4" w:space="0" w:color="auto"/>
            </w:tcBorders>
            <w:shd w:val="clear" w:color="auto" w:fill="auto"/>
            <w:noWrap/>
            <w:hideMark/>
          </w:tcPr>
          <w:p w14:paraId="3FAE89E9" w14:textId="77777777" w:rsidR="0034209A" w:rsidRPr="00C60C3E" w:rsidRDefault="0034209A" w:rsidP="00D7351E">
            <w:r w:rsidRPr="00C60C3E">
              <w:t> </w:t>
            </w:r>
          </w:p>
        </w:tc>
        <w:tc>
          <w:tcPr>
            <w:tcW w:w="1139" w:type="dxa"/>
            <w:shd w:val="clear" w:color="auto" w:fill="auto"/>
            <w:noWrap/>
            <w:hideMark/>
          </w:tcPr>
          <w:p w14:paraId="25ED7BD9" w14:textId="77777777" w:rsidR="0034209A" w:rsidRPr="00C60C3E" w:rsidRDefault="0034209A" w:rsidP="00D7351E">
            <w:pPr>
              <w:rPr>
                <w:b/>
                <w:bCs/>
              </w:rPr>
            </w:pPr>
            <w:r w:rsidRPr="00C60C3E">
              <w:rPr>
                <w:b/>
                <w:bCs/>
              </w:rPr>
              <w:t>Overall Judgment</w:t>
            </w:r>
          </w:p>
        </w:tc>
        <w:tc>
          <w:tcPr>
            <w:tcW w:w="563" w:type="dxa"/>
            <w:shd w:val="clear" w:color="auto" w:fill="auto"/>
            <w:hideMark/>
          </w:tcPr>
          <w:p w14:paraId="22B50342" w14:textId="77777777" w:rsidR="0034209A" w:rsidRPr="00C60C3E" w:rsidRDefault="0034209A" w:rsidP="00D7351E">
            <w:pPr>
              <w:rPr>
                <w:b/>
                <w:bCs/>
              </w:rPr>
            </w:pPr>
            <w:r w:rsidRPr="00C60C3E">
              <w:rPr>
                <w:b/>
                <w:bCs/>
              </w:rPr>
              <w:t xml:space="preserve">Low risk </w:t>
            </w:r>
          </w:p>
        </w:tc>
        <w:tc>
          <w:tcPr>
            <w:tcW w:w="10412" w:type="dxa"/>
            <w:shd w:val="clear" w:color="auto" w:fill="auto"/>
            <w:hideMark/>
          </w:tcPr>
          <w:p w14:paraId="154AC323" w14:textId="77777777" w:rsidR="0034209A" w:rsidRPr="00C60C3E" w:rsidRDefault="0034209A" w:rsidP="00D7351E">
            <w:r w:rsidRPr="00C60C3E">
              <w:t> </w:t>
            </w:r>
          </w:p>
        </w:tc>
      </w:tr>
      <w:tr w:rsidR="0034209A" w:rsidRPr="00C60C3E" w14:paraId="3783989F" w14:textId="77777777" w:rsidTr="00DC4A9F">
        <w:trPr>
          <w:trHeight w:val="324"/>
        </w:trPr>
        <w:tc>
          <w:tcPr>
            <w:tcW w:w="836" w:type="dxa"/>
            <w:tcBorders>
              <w:top w:val="single" w:sz="4" w:space="0" w:color="auto"/>
            </w:tcBorders>
            <w:shd w:val="clear" w:color="auto" w:fill="auto"/>
            <w:noWrap/>
            <w:hideMark/>
          </w:tcPr>
          <w:p w14:paraId="00B953C7" w14:textId="77777777" w:rsidR="0034209A" w:rsidRPr="00C60C3E" w:rsidRDefault="0034209A" w:rsidP="00D7351E">
            <w:pPr>
              <w:rPr>
                <w:b/>
                <w:bCs/>
              </w:rPr>
            </w:pPr>
            <w:r w:rsidRPr="00C60C3E">
              <w:rPr>
                <w:b/>
                <w:bCs/>
              </w:rPr>
              <w:lastRenderedPageBreak/>
              <w:t>Harrison,2021_a</w:t>
            </w:r>
          </w:p>
        </w:tc>
        <w:tc>
          <w:tcPr>
            <w:tcW w:w="1139" w:type="dxa"/>
            <w:shd w:val="clear" w:color="auto" w:fill="auto"/>
            <w:hideMark/>
          </w:tcPr>
          <w:p w14:paraId="60CFBBE7" w14:textId="77777777" w:rsidR="0034209A" w:rsidRPr="00C60C3E" w:rsidRDefault="0034209A" w:rsidP="00D7351E">
            <w:r w:rsidRPr="00C60C3E">
              <w:t>Random Sequence Generation</w:t>
            </w:r>
          </w:p>
        </w:tc>
        <w:tc>
          <w:tcPr>
            <w:tcW w:w="563" w:type="dxa"/>
            <w:shd w:val="clear" w:color="auto" w:fill="auto"/>
            <w:noWrap/>
            <w:hideMark/>
          </w:tcPr>
          <w:p w14:paraId="1C68791E" w14:textId="77777777" w:rsidR="0034209A" w:rsidRPr="00C60C3E" w:rsidRDefault="0034209A" w:rsidP="00D7351E">
            <w:r w:rsidRPr="00C60C3E">
              <w:t xml:space="preserve">Low risk </w:t>
            </w:r>
          </w:p>
        </w:tc>
        <w:tc>
          <w:tcPr>
            <w:tcW w:w="10412" w:type="dxa"/>
            <w:shd w:val="clear" w:color="auto" w:fill="auto"/>
            <w:noWrap/>
            <w:hideMark/>
          </w:tcPr>
          <w:p w14:paraId="6EFB3DED" w14:textId="77777777" w:rsidR="0034209A" w:rsidRPr="00C60C3E" w:rsidRDefault="0034209A" w:rsidP="00D7351E">
            <w:r w:rsidRPr="00C60C3E">
              <w:t>The main was a 36-week multicenter, randomized, double-blind, placebo-controlled, and this study (OLE study) is conducted as an extension to it.</w:t>
            </w:r>
          </w:p>
        </w:tc>
      </w:tr>
      <w:tr w:rsidR="0034209A" w:rsidRPr="00C60C3E" w14:paraId="453EA67B" w14:textId="77777777" w:rsidTr="00DC4A9F">
        <w:trPr>
          <w:trHeight w:val="516"/>
        </w:trPr>
        <w:tc>
          <w:tcPr>
            <w:tcW w:w="836" w:type="dxa"/>
            <w:vMerge w:val="restart"/>
            <w:shd w:val="clear" w:color="auto" w:fill="auto"/>
            <w:hideMark/>
          </w:tcPr>
          <w:p w14:paraId="4E82D86A" w14:textId="77777777" w:rsidR="0034209A" w:rsidRPr="00C60C3E" w:rsidRDefault="0034209A" w:rsidP="00D7351E">
            <w:r w:rsidRPr="00C60C3E">
              <w:t> </w:t>
            </w:r>
          </w:p>
        </w:tc>
        <w:tc>
          <w:tcPr>
            <w:tcW w:w="1139" w:type="dxa"/>
            <w:shd w:val="clear" w:color="auto" w:fill="auto"/>
            <w:hideMark/>
          </w:tcPr>
          <w:p w14:paraId="0CB52D62" w14:textId="77777777" w:rsidR="0034209A" w:rsidRPr="00C60C3E" w:rsidRDefault="0034209A" w:rsidP="00D7351E">
            <w:r w:rsidRPr="00C60C3E">
              <w:t>Allocation Concealment</w:t>
            </w:r>
          </w:p>
        </w:tc>
        <w:tc>
          <w:tcPr>
            <w:tcW w:w="563" w:type="dxa"/>
            <w:shd w:val="clear" w:color="auto" w:fill="auto"/>
            <w:noWrap/>
            <w:hideMark/>
          </w:tcPr>
          <w:p w14:paraId="1D9AB809" w14:textId="77777777" w:rsidR="0034209A" w:rsidRPr="00C60C3E" w:rsidRDefault="0034209A" w:rsidP="00D7351E">
            <w:r w:rsidRPr="00C60C3E">
              <w:t>High risk</w:t>
            </w:r>
          </w:p>
        </w:tc>
        <w:tc>
          <w:tcPr>
            <w:tcW w:w="10412" w:type="dxa"/>
            <w:shd w:val="clear" w:color="auto" w:fill="auto"/>
            <w:hideMark/>
          </w:tcPr>
          <w:p w14:paraId="5392E3EC" w14:textId="77777777" w:rsidR="0034209A" w:rsidRPr="00C60C3E" w:rsidRDefault="0034209A" w:rsidP="00D7351E">
            <w:pPr>
              <w:spacing w:after="160"/>
            </w:pPr>
            <w:r w:rsidRPr="00C60C3E">
              <w:t>Based on a trough and 4-hour post-dose pharmacokinetic assessment at week 2, patients remained on the initial dose or were down-titrated or up-titrated by 20 mg at week 4, as determined by an unblinded reviewer.</w:t>
            </w:r>
          </w:p>
        </w:tc>
      </w:tr>
      <w:tr w:rsidR="0034209A" w:rsidRPr="00C60C3E" w14:paraId="705D4D32" w14:textId="77777777" w:rsidTr="00DC4A9F">
        <w:trPr>
          <w:trHeight w:val="300"/>
        </w:trPr>
        <w:tc>
          <w:tcPr>
            <w:tcW w:w="836" w:type="dxa"/>
            <w:vMerge/>
            <w:shd w:val="clear" w:color="auto" w:fill="auto"/>
            <w:hideMark/>
          </w:tcPr>
          <w:p w14:paraId="0F859D0B" w14:textId="77777777" w:rsidR="0034209A" w:rsidRPr="00C60C3E" w:rsidRDefault="0034209A" w:rsidP="00D7351E"/>
        </w:tc>
        <w:tc>
          <w:tcPr>
            <w:tcW w:w="1139" w:type="dxa"/>
            <w:shd w:val="clear" w:color="auto" w:fill="auto"/>
            <w:hideMark/>
          </w:tcPr>
          <w:p w14:paraId="13E6791A" w14:textId="77777777" w:rsidR="0034209A" w:rsidRPr="00C60C3E" w:rsidRDefault="0034209A" w:rsidP="00D7351E">
            <w:pPr>
              <w:spacing w:after="160"/>
            </w:pPr>
            <w:r w:rsidRPr="00C60C3E">
              <w:t>Blinding of Participants/Personnel</w:t>
            </w:r>
          </w:p>
        </w:tc>
        <w:tc>
          <w:tcPr>
            <w:tcW w:w="563" w:type="dxa"/>
            <w:shd w:val="clear" w:color="auto" w:fill="auto"/>
            <w:noWrap/>
            <w:hideMark/>
          </w:tcPr>
          <w:p w14:paraId="0BC0A693" w14:textId="77777777" w:rsidR="0034209A" w:rsidRPr="00C60C3E" w:rsidRDefault="0034209A" w:rsidP="00D7351E">
            <w:r w:rsidRPr="00C60C3E">
              <w:t>High risk</w:t>
            </w:r>
          </w:p>
        </w:tc>
        <w:tc>
          <w:tcPr>
            <w:tcW w:w="10412" w:type="dxa"/>
            <w:shd w:val="clear" w:color="auto" w:fill="auto"/>
            <w:noWrap/>
            <w:hideMark/>
          </w:tcPr>
          <w:p w14:paraId="78C31DDB" w14:textId="77777777" w:rsidR="0034209A" w:rsidRPr="00C60C3E" w:rsidRDefault="0034209A" w:rsidP="00D7351E">
            <w:r w:rsidRPr="00C60C3E">
              <w:t>Treatment and dose were blinded at the time of entry into the OLE study, and an unblinded reviewer assigned dose until the main study was completed and had been unblinded. After unblinding of the main study and reviewing the data, all patients in the OLE study had a dose increase to at least 80 mg, the last increase in dose occurring at OLE week 24</w:t>
            </w:r>
          </w:p>
        </w:tc>
      </w:tr>
      <w:tr w:rsidR="0034209A" w:rsidRPr="00C60C3E" w14:paraId="063AE07C" w14:textId="77777777" w:rsidTr="00DC4A9F">
        <w:trPr>
          <w:trHeight w:val="588"/>
        </w:trPr>
        <w:tc>
          <w:tcPr>
            <w:tcW w:w="836" w:type="dxa"/>
            <w:vMerge/>
            <w:shd w:val="clear" w:color="auto" w:fill="auto"/>
            <w:hideMark/>
          </w:tcPr>
          <w:p w14:paraId="46677412" w14:textId="77777777" w:rsidR="0034209A" w:rsidRPr="00C60C3E" w:rsidRDefault="0034209A" w:rsidP="00D7351E"/>
        </w:tc>
        <w:tc>
          <w:tcPr>
            <w:tcW w:w="1139" w:type="dxa"/>
            <w:shd w:val="clear" w:color="auto" w:fill="auto"/>
            <w:hideMark/>
          </w:tcPr>
          <w:p w14:paraId="09DCA897" w14:textId="77777777" w:rsidR="0034209A" w:rsidRPr="00C60C3E" w:rsidRDefault="0034209A" w:rsidP="00D7351E">
            <w:r w:rsidRPr="00C60C3E">
              <w:t>Blinding of Outcome Assessment</w:t>
            </w:r>
          </w:p>
        </w:tc>
        <w:tc>
          <w:tcPr>
            <w:tcW w:w="563" w:type="dxa"/>
            <w:shd w:val="clear" w:color="auto" w:fill="auto"/>
            <w:noWrap/>
            <w:hideMark/>
          </w:tcPr>
          <w:p w14:paraId="713C585B" w14:textId="77777777" w:rsidR="0034209A" w:rsidRPr="00C60C3E" w:rsidRDefault="0034209A" w:rsidP="00D7351E">
            <w:r w:rsidRPr="00C60C3E">
              <w:t xml:space="preserve">Some concerns </w:t>
            </w:r>
          </w:p>
        </w:tc>
        <w:tc>
          <w:tcPr>
            <w:tcW w:w="10412" w:type="dxa"/>
            <w:shd w:val="clear" w:color="auto" w:fill="auto"/>
            <w:hideMark/>
          </w:tcPr>
          <w:p w14:paraId="3316A168" w14:textId="77777777" w:rsidR="0034209A" w:rsidRPr="00C60C3E" w:rsidRDefault="0034209A" w:rsidP="00D7351E">
            <w:r w:rsidRPr="00C60C3E">
              <w:t xml:space="preserve"> After the main study was unblinded, all patients in the OLE study had doses increased to at least 80 mg or 100 mg of resmetirom (the patients most advanced in the OLE study had the dose increase no later than week 24).</w:t>
            </w:r>
          </w:p>
        </w:tc>
      </w:tr>
      <w:tr w:rsidR="0034209A" w:rsidRPr="00C60C3E" w14:paraId="4A09715C" w14:textId="77777777" w:rsidTr="00DC4A9F">
        <w:trPr>
          <w:trHeight w:val="300"/>
        </w:trPr>
        <w:tc>
          <w:tcPr>
            <w:tcW w:w="836" w:type="dxa"/>
            <w:vMerge/>
            <w:shd w:val="clear" w:color="auto" w:fill="auto"/>
            <w:hideMark/>
          </w:tcPr>
          <w:p w14:paraId="1BC2B663" w14:textId="77777777" w:rsidR="0034209A" w:rsidRPr="00C60C3E" w:rsidRDefault="0034209A" w:rsidP="00D7351E"/>
        </w:tc>
        <w:tc>
          <w:tcPr>
            <w:tcW w:w="1139" w:type="dxa"/>
            <w:shd w:val="clear" w:color="auto" w:fill="auto"/>
            <w:hideMark/>
          </w:tcPr>
          <w:p w14:paraId="17DBB66E" w14:textId="77777777" w:rsidR="0034209A" w:rsidRPr="00C60C3E" w:rsidRDefault="0034209A" w:rsidP="00D7351E">
            <w:r w:rsidRPr="00C60C3E">
              <w:t>Incomplete Outcome Data</w:t>
            </w:r>
          </w:p>
        </w:tc>
        <w:tc>
          <w:tcPr>
            <w:tcW w:w="563" w:type="dxa"/>
            <w:shd w:val="clear" w:color="auto" w:fill="auto"/>
            <w:noWrap/>
            <w:hideMark/>
          </w:tcPr>
          <w:p w14:paraId="62F251DB" w14:textId="77777777" w:rsidR="0034209A" w:rsidRPr="00C60C3E" w:rsidRDefault="0034209A" w:rsidP="00D7351E">
            <w:r w:rsidRPr="00C60C3E">
              <w:t xml:space="preserve">Low risk </w:t>
            </w:r>
          </w:p>
        </w:tc>
        <w:tc>
          <w:tcPr>
            <w:tcW w:w="10412" w:type="dxa"/>
            <w:shd w:val="clear" w:color="auto" w:fill="auto"/>
            <w:noWrap/>
            <w:hideMark/>
          </w:tcPr>
          <w:p w14:paraId="053B2BBC" w14:textId="77777777" w:rsidR="0034209A" w:rsidRPr="00C60C3E" w:rsidRDefault="0034209A" w:rsidP="00D7351E">
            <w:r w:rsidRPr="00C60C3E">
              <w:t>Twenty nine of the 31 patients completed all 36 weeks of the OLE study; 2 discontinuations were patient decision.</w:t>
            </w:r>
          </w:p>
        </w:tc>
      </w:tr>
      <w:tr w:rsidR="0034209A" w:rsidRPr="00C60C3E" w14:paraId="3252F20F" w14:textId="77777777" w:rsidTr="00DC4A9F">
        <w:trPr>
          <w:trHeight w:val="300"/>
        </w:trPr>
        <w:tc>
          <w:tcPr>
            <w:tcW w:w="836" w:type="dxa"/>
            <w:vMerge/>
            <w:shd w:val="clear" w:color="auto" w:fill="auto"/>
            <w:hideMark/>
          </w:tcPr>
          <w:p w14:paraId="674EBAC0" w14:textId="77777777" w:rsidR="0034209A" w:rsidRPr="00C60C3E" w:rsidRDefault="0034209A" w:rsidP="00D7351E"/>
        </w:tc>
        <w:tc>
          <w:tcPr>
            <w:tcW w:w="1139" w:type="dxa"/>
            <w:shd w:val="clear" w:color="auto" w:fill="auto"/>
            <w:hideMark/>
          </w:tcPr>
          <w:p w14:paraId="525F39E8" w14:textId="77777777" w:rsidR="0034209A" w:rsidRPr="00C60C3E" w:rsidRDefault="0034209A" w:rsidP="00D7351E">
            <w:r w:rsidRPr="00C60C3E">
              <w:t>Selective Reporting</w:t>
            </w:r>
          </w:p>
        </w:tc>
        <w:tc>
          <w:tcPr>
            <w:tcW w:w="563" w:type="dxa"/>
            <w:shd w:val="clear" w:color="auto" w:fill="auto"/>
            <w:noWrap/>
            <w:hideMark/>
          </w:tcPr>
          <w:p w14:paraId="2A3D512C" w14:textId="77777777" w:rsidR="0034209A" w:rsidRPr="00C60C3E" w:rsidRDefault="0034209A" w:rsidP="00D7351E">
            <w:r w:rsidRPr="00C60C3E">
              <w:t xml:space="preserve">Low risk </w:t>
            </w:r>
          </w:p>
        </w:tc>
        <w:tc>
          <w:tcPr>
            <w:tcW w:w="10412" w:type="dxa"/>
            <w:shd w:val="clear" w:color="auto" w:fill="auto"/>
            <w:noWrap/>
            <w:hideMark/>
          </w:tcPr>
          <w:p w14:paraId="0D5FE14D" w14:textId="77777777" w:rsidR="0034209A" w:rsidRPr="00C60C3E" w:rsidRDefault="0034209A" w:rsidP="00D7351E">
            <w:r w:rsidRPr="00C60C3E">
              <w:t>During the main 36-week study, a protocol amendment was completed to allow patients to enroll in a 36-week active treatment OLE study in which all patients received open-label resmetirom treatment, and safety, serial imaging, and biomarker assessments were conducted.</w:t>
            </w:r>
          </w:p>
        </w:tc>
      </w:tr>
      <w:tr w:rsidR="0034209A" w:rsidRPr="00C60C3E" w14:paraId="2486FFF3" w14:textId="77777777" w:rsidTr="00DC4A9F">
        <w:trPr>
          <w:trHeight w:val="300"/>
        </w:trPr>
        <w:tc>
          <w:tcPr>
            <w:tcW w:w="836" w:type="dxa"/>
            <w:vMerge/>
            <w:shd w:val="clear" w:color="auto" w:fill="auto"/>
            <w:hideMark/>
          </w:tcPr>
          <w:p w14:paraId="331CEDEF" w14:textId="77777777" w:rsidR="0034209A" w:rsidRPr="00C60C3E" w:rsidRDefault="0034209A" w:rsidP="00D7351E"/>
        </w:tc>
        <w:tc>
          <w:tcPr>
            <w:tcW w:w="1139" w:type="dxa"/>
            <w:shd w:val="clear" w:color="auto" w:fill="auto"/>
            <w:hideMark/>
          </w:tcPr>
          <w:p w14:paraId="77E0C469" w14:textId="77777777" w:rsidR="0034209A" w:rsidRPr="00C60C3E" w:rsidRDefault="0034209A" w:rsidP="00D7351E">
            <w:r w:rsidRPr="00C60C3E">
              <w:t>Other Bias</w:t>
            </w:r>
          </w:p>
        </w:tc>
        <w:tc>
          <w:tcPr>
            <w:tcW w:w="563" w:type="dxa"/>
            <w:shd w:val="clear" w:color="auto" w:fill="auto"/>
            <w:noWrap/>
            <w:hideMark/>
          </w:tcPr>
          <w:p w14:paraId="04DBE124" w14:textId="77777777" w:rsidR="0034209A" w:rsidRPr="00C60C3E" w:rsidRDefault="0034209A" w:rsidP="00D7351E">
            <w:r w:rsidRPr="00C60C3E">
              <w:t xml:space="preserve">None </w:t>
            </w:r>
          </w:p>
        </w:tc>
        <w:tc>
          <w:tcPr>
            <w:tcW w:w="10412" w:type="dxa"/>
            <w:shd w:val="clear" w:color="auto" w:fill="auto"/>
            <w:noWrap/>
            <w:hideMark/>
          </w:tcPr>
          <w:p w14:paraId="0258D243" w14:textId="77777777" w:rsidR="0034209A" w:rsidRPr="00C60C3E" w:rsidRDefault="0034209A" w:rsidP="00D7351E">
            <w:r w:rsidRPr="00C60C3E">
              <w:t> </w:t>
            </w:r>
          </w:p>
        </w:tc>
      </w:tr>
      <w:tr w:rsidR="0034209A" w:rsidRPr="00C60C3E" w14:paraId="7BBC6AA3" w14:textId="77777777" w:rsidTr="00DC4A9F">
        <w:trPr>
          <w:trHeight w:val="300"/>
        </w:trPr>
        <w:tc>
          <w:tcPr>
            <w:tcW w:w="836" w:type="dxa"/>
            <w:vMerge/>
            <w:tcBorders>
              <w:bottom w:val="single" w:sz="4" w:space="0" w:color="auto"/>
            </w:tcBorders>
            <w:shd w:val="clear" w:color="auto" w:fill="auto"/>
            <w:hideMark/>
          </w:tcPr>
          <w:p w14:paraId="6A15DC2D" w14:textId="77777777" w:rsidR="0034209A" w:rsidRPr="00C60C3E" w:rsidRDefault="0034209A" w:rsidP="00D7351E"/>
        </w:tc>
        <w:tc>
          <w:tcPr>
            <w:tcW w:w="1139" w:type="dxa"/>
            <w:shd w:val="clear" w:color="auto" w:fill="auto"/>
            <w:noWrap/>
            <w:hideMark/>
          </w:tcPr>
          <w:p w14:paraId="63ACA574" w14:textId="77777777" w:rsidR="0034209A" w:rsidRPr="00C60C3E" w:rsidRDefault="0034209A" w:rsidP="00D7351E">
            <w:pPr>
              <w:rPr>
                <w:b/>
                <w:bCs/>
              </w:rPr>
            </w:pPr>
            <w:r w:rsidRPr="00C60C3E">
              <w:rPr>
                <w:b/>
                <w:bCs/>
              </w:rPr>
              <w:t>Overall Judgment</w:t>
            </w:r>
          </w:p>
        </w:tc>
        <w:tc>
          <w:tcPr>
            <w:tcW w:w="563" w:type="dxa"/>
            <w:shd w:val="clear" w:color="auto" w:fill="auto"/>
            <w:noWrap/>
            <w:hideMark/>
          </w:tcPr>
          <w:p w14:paraId="71543DB0" w14:textId="77777777" w:rsidR="0034209A" w:rsidRPr="00C60C3E" w:rsidRDefault="0034209A" w:rsidP="00D7351E">
            <w:pPr>
              <w:rPr>
                <w:b/>
                <w:bCs/>
              </w:rPr>
            </w:pPr>
            <w:r w:rsidRPr="00C60C3E">
              <w:rPr>
                <w:b/>
                <w:bCs/>
              </w:rPr>
              <w:t>High risk</w:t>
            </w:r>
          </w:p>
        </w:tc>
        <w:tc>
          <w:tcPr>
            <w:tcW w:w="10412" w:type="dxa"/>
            <w:shd w:val="clear" w:color="auto" w:fill="auto"/>
            <w:noWrap/>
            <w:hideMark/>
          </w:tcPr>
          <w:p w14:paraId="47CF6E04" w14:textId="77777777" w:rsidR="0034209A" w:rsidRPr="00C60C3E" w:rsidRDefault="0034209A" w:rsidP="00D7351E">
            <w:r w:rsidRPr="00C60C3E">
              <w:t> </w:t>
            </w:r>
          </w:p>
        </w:tc>
      </w:tr>
      <w:tr w:rsidR="0034209A" w:rsidRPr="00C60C3E" w14:paraId="7B4737D3" w14:textId="77777777" w:rsidTr="00DC4A9F">
        <w:trPr>
          <w:trHeight w:val="300"/>
        </w:trPr>
        <w:tc>
          <w:tcPr>
            <w:tcW w:w="836" w:type="dxa"/>
            <w:tcBorders>
              <w:bottom w:val="nil"/>
            </w:tcBorders>
            <w:shd w:val="clear" w:color="auto" w:fill="auto"/>
            <w:noWrap/>
            <w:hideMark/>
          </w:tcPr>
          <w:p w14:paraId="0653F198" w14:textId="77777777" w:rsidR="0034209A" w:rsidRPr="00C60C3E" w:rsidRDefault="0034209A" w:rsidP="00D7351E">
            <w:pPr>
              <w:rPr>
                <w:b/>
                <w:bCs/>
              </w:rPr>
            </w:pPr>
            <w:r w:rsidRPr="00C60C3E">
              <w:rPr>
                <w:b/>
                <w:bCs/>
              </w:rPr>
              <w:t>Harrison,2021_b</w:t>
            </w:r>
          </w:p>
        </w:tc>
        <w:tc>
          <w:tcPr>
            <w:tcW w:w="1139" w:type="dxa"/>
            <w:shd w:val="clear" w:color="auto" w:fill="auto"/>
            <w:hideMark/>
          </w:tcPr>
          <w:p w14:paraId="5D6809CA" w14:textId="77777777" w:rsidR="0034209A" w:rsidRPr="00C60C3E" w:rsidRDefault="0034209A" w:rsidP="00D7351E">
            <w:r w:rsidRPr="00C60C3E">
              <w:t>Random Sequence Generation</w:t>
            </w:r>
          </w:p>
        </w:tc>
        <w:tc>
          <w:tcPr>
            <w:tcW w:w="563" w:type="dxa"/>
            <w:shd w:val="clear" w:color="auto" w:fill="auto"/>
            <w:noWrap/>
            <w:hideMark/>
          </w:tcPr>
          <w:p w14:paraId="7B4C85B6" w14:textId="77777777" w:rsidR="0034209A" w:rsidRPr="00C60C3E" w:rsidRDefault="0034209A" w:rsidP="00D7351E">
            <w:r w:rsidRPr="00C60C3E">
              <w:t xml:space="preserve">Low risk </w:t>
            </w:r>
          </w:p>
        </w:tc>
        <w:tc>
          <w:tcPr>
            <w:tcW w:w="10412" w:type="dxa"/>
            <w:shd w:val="clear" w:color="auto" w:fill="auto"/>
            <w:noWrap/>
            <w:hideMark/>
          </w:tcPr>
          <w:p w14:paraId="41B29692" w14:textId="77777777" w:rsidR="0034209A" w:rsidRPr="00C60C3E" w:rsidRDefault="0034209A" w:rsidP="00D7351E">
            <w:r w:rsidRPr="00C60C3E">
              <w:t>This multicenter, randomized, double-blind, placebo-controlled, parallel-group.</w:t>
            </w:r>
          </w:p>
        </w:tc>
      </w:tr>
      <w:tr w:rsidR="0034209A" w:rsidRPr="00C60C3E" w14:paraId="0EADB183" w14:textId="77777777" w:rsidTr="00DC4A9F">
        <w:trPr>
          <w:trHeight w:val="300"/>
        </w:trPr>
        <w:tc>
          <w:tcPr>
            <w:tcW w:w="836" w:type="dxa"/>
            <w:vMerge w:val="restart"/>
            <w:tcBorders>
              <w:top w:val="nil"/>
            </w:tcBorders>
            <w:shd w:val="clear" w:color="auto" w:fill="auto"/>
            <w:hideMark/>
          </w:tcPr>
          <w:p w14:paraId="7635A338" w14:textId="77777777" w:rsidR="0034209A" w:rsidRPr="00C60C3E" w:rsidRDefault="0034209A" w:rsidP="00D7351E">
            <w:r w:rsidRPr="00C60C3E">
              <w:t> </w:t>
            </w:r>
          </w:p>
        </w:tc>
        <w:tc>
          <w:tcPr>
            <w:tcW w:w="1139" w:type="dxa"/>
            <w:shd w:val="clear" w:color="auto" w:fill="auto"/>
            <w:hideMark/>
          </w:tcPr>
          <w:p w14:paraId="02C38812" w14:textId="77777777" w:rsidR="0034209A" w:rsidRPr="00C60C3E" w:rsidRDefault="0034209A" w:rsidP="00D7351E">
            <w:r w:rsidRPr="00C60C3E">
              <w:t>Allocation Concealment</w:t>
            </w:r>
          </w:p>
        </w:tc>
        <w:tc>
          <w:tcPr>
            <w:tcW w:w="563" w:type="dxa"/>
            <w:shd w:val="clear" w:color="auto" w:fill="auto"/>
            <w:noWrap/>
            <w:hideMark/>
          </w:tcPr>
          <w:p w14:paraId="2247BD3C" w14:textId="77777777" w:rsidR="0034209A" w:rsidRPr="00C60C3E" w:rsidRDefault="0034209A" w:rsidP="00D7351E">
            <w:r w:rsidRPr="00C60C3E">
              <w:t xml:space="preserve">Some concerns </w:t>
            </w:r>
          </w:p>
        </w:tc>
        <w:tc>
          <w:tcPr>
            <w:tcW w:w="10412" w:type="dxa"/>
            <w:shd w:val="clear" w:color="auto" w:fill="auto"/>
            <w:noWrap/>
            <w:hideMark/>
          </w:tcPr>
          <w:p w14:paraId="35335E19" w14:textId="77777777" w:rsidR="0034209A" w:rsidRPr="00C60C3E" w:rsidRDefault="0034209A" w:rsidP="00D7351E">
            <w:r w:rsidRPr="00C60C3E">
              <w:t>The principal investigators enrolled participants.</w:t>
            </w:r>
          </w:p>
        </w:tc>
      </w:tr>
      <w:tr w:rsidR="0034209A" w:rsidRPr="00C60C3E" w14:paraId="1D523D3D" w14:textId="77777777" w:rsidTr="00DC4A9F">
        <w:trPr>
          <w:trHeight w:val="300"/>
        </w:trPr>
        <w:tc>
          <w:tcPr>
            <w:tcW w:w="836" w:type="dxa"/>
            <w:vMerge/>
            <w:shd w:val="clear" w:color="auto" w:fill="auto"/>
            <w:hideMark/>
          </w:tcPr>
          <w:p w14:paraId="387FAC8E" w14:textId="77777777" w:rsidR="0034209A" w:rsidRPr="00C60C3E" w:rsidRDefault="0034209A" w:rsidP="00D7351E"/>
        </w:tc>
        <w:tc>
          <w:tcPr>
            <w:tcW w:w="1139" w:type="dxa"/>
            <w:shd w:val="clear" w:color="auto" w:fill="auto"/>
            <w:hideMark/>
          </w:tcPr>
          <w:p w14:paraId="150BA5BF" w14:textId="77777777" w:rsidR="0034209A" w:rsidRPr="00C60C3E" w:rsidRDefault="0034209A" w:rsidP="00D7351E">
            <w:r w:rsidRPr="00C60C3E">
              <w:t>Blinding of Participants/Personnel</w:t>
            </w:r>
          </w:p>
        </w:tc>
        <w:tc>
          <w:tcPr>
            <w:tcW w:w="563" w:type="dxa"/>
            <w:shd w:val="clear" w:color="auto" w:fill="auto"/>
            <w:noWrap/>
            <w:hideMark/>
          </w:tcPr>
          <w:p w14:paraId="7AE241E9" w14:textId="77777777" w:rsidR="0034209A" w:rsidRPr="00C60C3E" w:rsidRDefault="0034209A" w:rsidP="00D7351E">
            <w:r w:rsidRPr="00C60C3E">
              <w:t xml:space="preserve">Low risk </w:t>
            </w:r>
          </w:p>
        </w:tc>
        <w:tc>
          <w:tcPr>
            <w:tcW w:w="10412" w:type="dxa"/>
            <w:shd w:val="clear" w:color="auto" w:fill="auto"/>
            <w:noWrap/>
            <w:hideMark/>
          </w:tcPr>
          <w:p w14:paraId="55078A52" w14:textId="77777777" w:rsidR="0034209A" w:rsidRPr="00C60C3E" w:rsidRDefault="0034209A" w:rsidP="00D7351E">
            <w:r w:rsidRPr="00C60C3E">
              <w:t xml:space="preserve">Quadruple Masking (Participant, Care Provider, Investigator, Outcomes Assessor) </w:t>
            </w:r>
          </w:p>
        </w:tc>
      </w:tr>
      <w:tr w:rsidR="0034209A" w:rsidRPr="00C60C3E" w14:paraId="63A2AB4B" w14:textId="77777777" w:rsidTr="00DC4A9F">
        <w:trPr>
          <w:trHeight w:val="444"/>
        </w:trPr>
        <w:tc>
          <w:tcPr>
            <w:tcW w:w="836" w:type="dxa"/>
            <w:vMerge/>
            <w:shd w:val="clear" w:color="auto" w:fill="auto"/>
            <w:hideMark/>
          </w:tcPr>
          <w:p w14:paraId="770411A4" w14:textId="77777777" w:rsidR="0034209A" w:rsidRPr="00C60C3E" w:rsidRDefault="0034209A" w:rsidP="00D7351E"/>
        </w:tc>
        <w:tc>
          <w:tcPr>
            <w:tcW w:w="1139" w:type="dxa"/>
            <w:shd w:val="clear" w:color="auto" w:fill="auto"/>
            <w:hideMark/>
          </w:tcPr>
          <w:p w14:paraId="7225C187" w14:textId="77777777" w:rsidR="0034209A" w:rsidRPr="00C60C3E" w:rsidRDefault="0034209A" w:rsidP="00D7351E">
            <w:r w:rsidRPr="00C60C3E">
              <w:t>Blinding of Outcome Assessment</w:t>
            </w:r>
          </w:p>
        </w:tc>
        <w:tc>
          <w:tcPr>
            <w:tcW w:w="563" w:type="dxa"/>
            <w:shd w:val="clear" w:color="auto" w:fill="auto"/>
            <w:noWrap/>
            <w:hideMark/>
          </w:tcPr>
          <w:p w14:paraId="2D7E491C" w14:textId="77777777" w:rsidR="0034209A" w:rsidRPr="00C60C3E" w:rsidRDefault="0034209A" w:rsidP="00D7351E">
            <w:r w:rsidRPr="00C60C3E">
              <w:t xml:space="preserve">Low risk </w:t>
            </w:r>
          </w:p>
        </w:tc>
        <w:tc>
          <w:tcPr>
            <w:tcW w:w="10412" w:type="dxa"/>
            <w:shd w:val="clear" w:color="auto" w:fill="auto"/>
            <w:noWrap/>
            <w:hideMark/>
          </w:tcPr>
          <w:p w14:paraId="60C794C1" w14:textId="77777777" w:rsidR="0034209A" w:rsidRPr="00C60C3E" w:rsidRDefault="0034209A" w:rsidP="00D7351E">
            <w:r w:rsidRPr="00C60C3E">
              <w:t xml:space="preserve">Investigators, radiologists, pathologist, staff, patients, sponsor and medical monitor remained masked to treatment groups during the study. </w:t>
            </w:r>
          </w:p>
        </w:tc>
      </w:tr>
      <w:tr w:rsidR="0034209A" w:rsidRPr="00C60C3E" w14:paraId="664EDCE9" w14:textId="77777777" w:rsidTr="00DC4A9F">
        <w:trPr>
          <w:trHeight w:val="876"/>
        </w:trPr>
        <w:tc>
          <w:tcPr>
            <w:tcW w:w="836" w:type="dxa"/>
            <w:vMerge/>
            <w:shd w:val="clear" w:color="auto" w:fill="auto"/>
            <w:hideMark/>
          </w:tcPr>
          <w:p w14:paraId="72924DC2" w14:textId="77777777" w:rsidR="0034209A" w:rsidRPr="00C60C3E" w:rsidRDefault="0034209A" w:rsidP="00D7351E"/>
        </w:tc>
        <w:tc>
          <w:tcPr>
            <w:tcW w:w="1139" w:type="dxa"/>
            <w:shd w:val="clear" w:color="auto" w:fill="auto"/>
            <w:hideMark/>
          </w:tcPr>
          <w:p w14:paraId="71BE12CB" w14:textId="77777777" w:rsidR="0034209A" w:rsidRPr="00C60C3E" w:rsidRDefault="0034209A" w:rsidP="00D7351E">
            <w:r w:rsidRPr="00C60C3E">
              <w:t>Incomplete Outcome Data</w:t>
            </w:r>
          </w:p>
        </w:tc>
        <w:tc>
          <w:tcPr>
            <w:tcW w:w="563" w:type="dxa"/>
            <w:shd w:val="clear" w:color="auto" w:fill="auto"/>
            <w:noWrap/>
            <w:hideMark/>
          </w:tcPr>
          <w:p w14:paraId="23E3F7C0" w14:textId="77777777" w:rsidR="0034209A" w:rsidRPr="00C60C3E" w:rsidRDefault="0034209A" w:rsidP="00D7351E">
            <w:r w:rsidRPr="00C60C3E">
              <w:t xml:space="preserve">Some concerns </w:t>
            </w:r>
          </w:p>
        </w:tc>
        <w:tc>
          <w:tcPr>
            <w:tcW w:w="10412" w:type="dxa"/>
            <w:shd w:val="clear" w:color="auto" w:fill="auto"/>
            <w:hideMark/>
          </w:tcPr>
          <w:p w14:paraId="7BA439EB" w14:textId="77777777" w:rsidR="0034209A" w:rsidRPr="00C60C3E" w:rsidRDefault="0034209A" w:rsidP="00D7351E">
            <w:r w:rsidRPr="00C60C3E">
              <w:t xml:space="preserve">Multiple imputation was employed for missing primary efficacy values in the FAS,  Three secondary endpoint responder analyses were performed. MRI-PDFF responders in the FAS were calculated with missing values imputed as  non-responders and in the MRI–PDFF (HFF) evaluable analysis set (MAS, the subgroup with baseline and week 12 MRI–PDFF assessments) without imputation. </w:t>
            </w:r>
            <w:r w:rsidRPr="00C60C3E">
              <w:br/>
              <w:t xml:space="preserve">NAS responders in the liver biopsy evaluable analysis set (BAS, MRI–PDFF </w:t>
            </w:r>
            <w:r w:rsidRPr="00C60C3E">
              <w:br/>
              <w:t xml:space="preserve">responders with liver biopsy at baseline and after treatment) were calculated </w:t>
            </w:r>
            <w:r w:rsidRPr="00C60C3E">
              <w:br/>
              <w:t>without imputation.</w:t>
            </w:r>
          </w:p>
        </w:tc>
      </w:tr>
      <w:tr w:rsidR="0034209A" w:rsidRPr="00C60C3E" w14:paraId="7764D02A" w14:textId="77777777" w:rsidTr="00DC4A9F">
        <w:trPr>
          <w:trHeight w:val="300"/>
        </w:trPr>
        <w:tc>
          <w:tcPr>
            <w:tcW w:w="836" w:type="dxa"/>
            <w:vMerge/>
            <w:shd w:val="clear" w:color="auto" w:fill="auto"/>
            <w:hideMark/>
          </w:tcPr>
          <w:p w14:paraId="7A7DD040" w14:textId="77777777" w:rsidR="0034209A" w:rsidRPr="00C60C3E" w:rsidRDefault="0034209A" w:rsidP="00D7351E"/>
        </w:tc>
        <w:tc>
          <w:tcPr>
            <w:tcW w:w="1139" w:type="dxa"/>
            <w:shd w:val="clear" w:color="auto" w:fill="auto"/>
            <w:hideMark/>
          </w:tcPr>
          <w:p w14:paraId="47AB1FE2" w14:textId="77777777" w:rsidR="0034209A" w:rsidRPr="00C60C3E" w:rsidRDefault="0034209A" w:rsidP="00D7351E">
            <w:r w:rsidRPr="00C60C3E">
              <w:t>Selective Reporting</w:t>
            </w:r>
          </w:p>
        </w:tc>
        <w:tc>
          <w:tcPr>
            <w:tcW w:w="563" w:type="dxa"/>
            <w:shd w:val="clear" w:color="auto" w:fill="auto"/>
            <w:noWrap/>
            <w:hideMark/>
          </w:tcPr>
          <w:p w14:paraId="0AF30C07" w14:textId="77777777" w:rsidR="0034209A" w:rsidRPr="00C60C3E" w:rsidRDefault="0034209A" w:rsidP="00D7351E">
            <w:r w:rsidRPr="00C60C3E">
              <w:t xml:space="preserve">Low risk </w:t>
            </w:r>
          </w:p>
        </w:tc>
        <w:tc>
          <w:tcPr>
            <w:tcW w:w="10412" w:type="dxa"/>
            <w:shd w:val="clear" w:color="auto" w:fill="auto"/>
            <w:noWrap/>
            <w:hideMark/>
          </w:tcPr>
          <w:p w14:paraId="292123BD" w14:textId="77777777" w:rsidR="0034209A" w:rsidRPr="00C60C3E" w:rsidRDefault="0034209A" w:rsidP="00D7351E">
            <w:r w:rsidRPr="00C60C3E">
              <w:t>All pre-specified outcomes were reported.</w:t>
            </w:r>
          </w:p>
        </w:tc>
      </w:tr>
      <w:tr w:rsidR="0034209A" w:rsidRPr="00C60C3E" w14:paraId="150B8E89" w14:textId="77777777" w:rsidTr="00DC4A9F">
        <w:trPr>
          <w:trHeight w:val="300"/>
        </w:trPr>
        <w:tc>
          <w:tcPr>
            <w:tcW w:w="836" w:type="dxa"/>
            <w:vMerge/>
            <w:shd w:val="clear" w:color="auto" w:fill="auto"/>
            <w:hideMark/>
          </w:tcPr>
          <w:p w14:paraId="7192D889" w14:textId="77777777" w:rsidR="0034209A" w:rsidRPr="00C60C3E" w:rsidRDefault="0034209A" w:rsidP="00D7351E"/>
        </w:tc>
        <w:tc>
          <w:tcPr>
            <w:tcW w:w="1139" w:type="dxa"/>
            <w:shd w:val="clear" w:color="auto" w:fill="auto"/>
            <w:hideMark/>
          </w:tcPr>
          <w:p w14:paraId="2989F496" w14:textId="77777777" w:rsidR="0034209A" w:rsidRPr="00C60C3E" w:rsidRDefault="0034209A" w:rsidP="00D7351E">
            <w:r w:rsidRPr="00C60C3E">
              <w:t>Other Bias</w:t>
            </w:r>
          </w:p>
        </w:tc>
        <w:tc>
          <w:tcPr>
            <w:tcW w:w="563" w:type="dxa"/>
            <w:shd w:val="clear" w:color="auto" w:fill="auto"/>
            <w:noWrap/>
            <w:hideMark/>
          </w:tcPr>
          <w:p w14:paraId="2C78D8DD" w14:textId="77777777" w:rsidR="0034209A" w:rsidRPr="00C60C3E" w:rsidRDefault="0034209A" w:rsidP="00D7351E">
            <w:r w:rsidRPr="00C60C3E">
              <w:t> </w:t>
            </w:r>
          </w:p>
        </w:tc>
        <w:tc>
          <w:tcPr>
            <w:tcW w:w="10412" w:type="dxa"/>
            <w:shd w:val="clear" w:color="auto" w:fill="auto"/>
            <w:noWrap/>
            <w:hideMark/>
          </w:tcPr>
          <w:p w14:paraId="33245CDE" w14:textId="77777777" w:rsidR="0034209A" w:rsidRPr="00C60C3E" w:rsidRDefault="0034209A" w:rsidP="00D7351E">
            <w:r w:rsidRPr="00C60C3E">
              <w:t xml:space="preserve">The study was funded by Akero Therapeutics, which, in collaboration with the authors, was involved in study design and data collection. </w:t>
            </w:r>
          </w:p>
        </w:tc>
      </w:tr>
      <w:tr w:rsidR="0034209A" w:rsidRPr="00C60C3E" w14:paraId="648D7DB7" w14:textId="77777777" w:rsidTr="00DC4A9F">
        <w:trPr>
          <w:trHeight w:val="288"/>
        </w:trPr>
        <w:tc>
          <w:tcPr>
            <w:tcW w:w="836" w:type="dxa"/>
            <w:vMerge/>
            <w:tcBorders>
              <w:bottom w:val="single" w:sz="4" w:space="0" w:color="auto"/>
            </w:tcBorders>
            <w:shd w:val="clear" w:color="auto" w:fill="auto"/>
            <w:hideMark/>
          </w:tcPr>
          <w:p w14:paraId="7767E818" w14:textId="77777777" w:rsidR="0034209A" w:rsidRPr="00C60C3E" w:rsidRDefault="0034209A" w:rsidP="00D7351E"/>
        </w:tc>
        <w:tc>
          <w:tcPr>
            <w:tcW w:w="1139" w:type="dxa"/>
            <w:shd w:val="clear" w:color="auto" w:fill="auto"/>
            <w:noWrap/>
            <w:hideMark/>
          </w:tcPr>
          <w:p w14:paraId="683FE81D" w14:textId="77777777" w:rsidR="0034209A" w:rsidRPr="00C60C3E" w:rsidRDefault="0034209A" w:rsidP="00D7351E">
            <w:pPr>
              <w:rPr>
                <w:b/>
                <w:bCs/>
              </w:rPr>
            </w:pPr>
            <w:r w:rsidRPr="00C60C3E">
              <w:rPr>
                <w:b/>
                <w:bCs/>
              </w:rPr>
              <w:t>Overall Judgment</w:t>
            </w:r>
          </w:p>
        </w:tc>
        <w:tc>
          <w:tcPr>
            <w:tcW w:w="563" w:type="dxa"/>
            <w:shd w:val="clear" w:color="auto" w:fill="auto"/>
            <w:noWrap/>
            <w:hideMark/>
          </w:tcPr>
          <w:p w14:paraId="76B88310" w14:textId="77777777" w:rsidR="0034209A" w:rsidRPr="00C60C3E" w:rsidRDefault="0034209A" w:rsidP="00D7351E">
            <w:pPr>
              <w:rPr>
                <w:b/>
                <w:bCs/>
              </w:rPr>
            </w:pPr>
            <w:r w:rsidRPr="00C60C3E">
              <w:rPr>
                <w:b/>
                <w:bCs/>
              </w:rPr>
              <w:t xml:space="preserve">Some concerns </w:t>
            </w:r>
          </w:p>
        </w:tc>
        <w:tc>
          <w:tcPr>
            <w:tcW w:w="10412" w:type="dxa"/>
            <w:shd w:val="clear" w:color="auto" w:fill="auto"/>
            <w:noWrap/>
            <w:hideMark/>
          </w:tcPr>
          <w:p w14:paraId="1F88F78C" w14:textId="77777777" w:rsidR="0034209A" w:rsidRPr="00C60C3E" w:rsidRDefault="0034209A" w:rsidP="00D7351E">
            <w:r w:rsidRPr="00C60C3E">
              <w:t> </w:t>
            </w:r>
          </w:p>
        </w:tc>
      </w:tr>
      <w:tr w:rsidR="0034209A" w:rsidRPr="00C60C3E" w14:paraId="28BCB82D" w14:textId="77777777" w:rsidTr="00DC4A9F">
        <w:trPr>
          <w:trHeight w:val="288"/>
        </w:trPr>
        <w:tc>
          <w:tcPr>
            <w:tcW w:w="836" w:type="dxa"/>
            <w:tcBorders>
              <w:bottom w:val="nil"/>
            </w:tcBorders>
            <w:shd w:val="clear" w:color="auto" w:fill="auto"/>
            <w:noWrap/>
            <w:hideMark/>
          </w:tcPr>
          <w:p w14:paraId="231CB6BD" w14:textId="77777777" w:rsidR="0034209A" w:rsidRPr="00C60C3E" w:rsidRDefault="0034209A" w:rsidP="00D7351E">
            <w:pPr>
              <w:rPr>
                <w:b/>
                <w:bCs/>
              </w:rPr>
            </w:pPr>
            <w:r w:rsidRPr="00C60C3E">
              <w:rPr>
                <w:b/>
                <w:bCs/>
              </w:rPr>
              <w:t>Harrison,2023_a</w:t>
            </w:r>
          </w:p>
        </w:tc>
        <w:tc>
          <w:tcPr>
            <w:tcW w:w="1139" w:type="dxa"/>
            <w:shd w:val="clear" w:color="auto" w:fill="auto"/>
            <w:hideMark/>
          </w:tcPr>
          <w:p w14:paraId="1F9B41A9" w14:textId="77777777" w:rsidR="0034209A" w:rsidRPr="00C60C3E" w:rsidRDefault="0034209A" w:rsidP="00D7351E">
            <w:r w:rsidRPr="00C60C3E">
              <w:t>Random Sequence Generation</w:t>
            </w:r>
          </w:p>
        </w:tc>
        <w:tc>
          <w:tcPr>
            <w:tcW w:w="563" w:type="dxa"/>
            <w:shd w:val="clear" w:color="auto" w:fill="auto"/>
            <w:noWrap/>
            <w:hideMark/>
          </w:tcPr>
          <w:p w14:paraId="2232B16F" w14:textId="77777777" w:rsidR="0034209A" w:rsidRPr="00C60C3E" w:rsidRDefault="0034209A" w:rsidP="00D7351E">
            <w:r w:rsidRPr="00C60C3E">
              <w:t xml:space="preserve">Low risk </w:t>
            </w:r>
          </w:p>
        </w:tc>
        <w:tc>
          <w:tcPr>
            <w:tcW w:w="10412" w:type="dxa"/>
            <w:shd w:val="clear" w:color="auto" w:fill="auto"/>
            <w:noWrap/>
            <w:hideMark/>
          </w:tcPr>
          <w:p w14:paraId="0DCDBC47" w14:textId="77777777" w:rsidR="0034209A" w:rsidRPr="00C60C3E" w:rsidRDefault="0034209A" w:rsidP="00D7351E">
            <w:r w:rsidRPr="00C60C3E">
              <w:t>MAESTRO-NAFLD-1 was a randomized, DB, placebo-controlled phase 3 trial evaluating the safety and tolerability of resmetirom in patients with NAFLD (presumed NASH).</w:t>
            </w:r>
          </w:p>
        </w:tc>
      </w:tr>
      <w:tr w:rsidR="0034209A" w:rsidRPr="00C60C3E" w14:paraId="014192A8" w14:textId="77777777" w:rsidTr="00DC4A9F">
        <w:trPr>
          <w:trHeight w:val="288"/>
        </w:trPr>
        <w:tc>
          <w:tcPr>
            <w:tcW w:w="836" w:type="dxa"/>
            <w:vMerge w:val="restart"/>
            <w:tcBorders>
              <w:top w:val="nil"/>
            </w:tcBorders>
            <w:shd w:val="clear" w:color="auto" w:fill="auto"/>
            <w:hideMark/>
          </w:tcPr>
          <w:p w14:paraId="6AF25BA7" w14:textId="77777777" w:rsidR="0034209A" w:rsidRPr="00C60C3E" w:rsidRDefault="0034209A" w:rsidP="00D7351E">
            <w:r w:rsidRPr="00C60C3E">
              <w:t> </w:t>
            </w:r>
          </w:p>
        </w:tc>
        <w:tc>
          <w:tcPr>
            <w:tcW w:w="1139" w:type="dxa"/>
            <w:shd w:val="clear" w:color="auto" w:fill="auto"/>
            <w:hideMark/>
          </w:tcPr>
          <w:p w14:paraId="6EB3168B" w14:textId="77777777" w:rsidR="0034209A" w:rsidRPr="00C60C3E" w:rsidRDefault="0034209A" w:rsidP="00D7351E">
            <w:r w:rsidRPr="00C60C3E">
              <w:t>Allocation Concealment</w:t>
            </w:r>
          </w:p>
        </w:tc>
        <w:tc>
          <w:tcPr>
            <w:tcW w:w="563" w:type="dxa"/>
            <w:shd w:val="clear" w:color="auto" w:fill="auto"/>
            <w:noWrap/>
            <w:hideMark/>
          </w:tcPr>
          <w:p w14:paraId="6774BC84" w14:textId="77777777" w:rsidR="0034209A" w:rsidRPr="00C60C3E" w:rsidRDefault="0034209A" w:rsidP="00D7351E">
            <w:r w:rsidRPr="00C60C3E">
              <w:t xml:space="preserve">Low risk </w:t>
            </w:r>
          </w:p>
        </w:tc>
        <w:tc>
          <w:tcPr>
            <w:tcW w:w="10412" w:type="dxa"/>
            <w:shd w:val="clear" w:color="auto" w:fill="auto"/>
            <w:noWrap/>
            <w:hideMark/>
          </w:tcPr>
          <w:p w14:paraId="0471150F" w14:textId="77777777" w:rsidR="0034209A" w:rsidRPr="00C60C3E" w:rsidRDefault="0034209A" w:rsidP="00D7351E">
            <w:r w:rsidRPr="00C60C3E">
              <w:t>Patients and study personnel administering the study drug and performing the clinical assessments were blinded to the individual patient’s treatment (resmetirom or placebo).</w:t>
            </w:r>
          </w:p>
        </w:tc>
      </w:tr>
      <w:tr w:rsidR="0034209A" w:rsidRPr="00C60C3E" w14:paraId="0114CB48" w14:textId="77777777" w:rsidTr="00DC4A9F">
        <w:trPr>
          <w:trHeight w:val="288"/>
        </w:trPr>
        <w:tc>
          <w:tcPr>
            <w:tcW w:w="836" w:type="dxa"/>
            <w:vMerge/>
            <w:shd w:val="clear" w:color="auto" w:fill="auto"/>
            <w:hideMark/>
          </w:tcPr>
          <w:p w14:paraId="4BA3DEF8" w14:textId="77777777" w:rsidR="0034209A" w:rsidRPr="00C60C3E" w:rsidRDefault="0034209A" w:rsidP="00D7351E"/>
        </w:tc>
        <w:tc>
          <w:tcPr>
            <w:tcW w:w="1139" w:type="dxa"/>
            <w:shd w:val="clear" w:color="auto" w:fill="auto"/>
            <w:hideMark/>
          </w:tcPr>
          <w:p w14:paraId="68ADA2D0" w14:textId="77777777" w:rsidR="0034209A" w:rsidRPr="00C60C3E" w:rsidRDefault="0034209A" w:rsidP="00D7351E">
            <w:r w:rsidRPr="00C60C3E">
              <w:t>Blinding of Participants/Personnel</w:t>
            </w:r>
          </w:p>
        </w:tc>
        <w:tc>
          <w:tcPr>
            <w:tcW w:w="563" w:type="dxa"/>
            <w:shd w:val="clear" w:color="auto" w:fill="auto"/>
            <w:noWrap/>
            <w:hideMark/>
          </w:tcPr>
          <w:p w14:paraId="684BFF3E" w14:textId="77777777" w:rsidR="0034209A" w:rsidRPr="00C60C3E" w:rsidRDefault="0034209A" w:rsidP="00D7351E">
            <w:r w:rsidRPr="00C60C3E">
              <w:t xml:space="preserve">Low risk </w:t>
            </w:r>
          </w:p>
        </w:tc>
        <w:tc>
          <w:tcPr>
            <w:tcW w:w="10412" w:type="dxa"/>
            <w:shd w:val="clear" w:color="auto" w:fill="auto"/>
            <w:noWrap/>
            <w:hideMark/>
          </w:tcPr>
          <w:p w14:paraId="468BED20" w14:textId="77777777" w:rsidR="0034209A" w:rsidRPr="00C60C3E" w:rsidRDefault="0034209A" w:rsidP="00D7351E">
            <w:r w:rsidRPr="00C60C3E">
              <w:t xml:space="preserve">Quadruple Masking (Participant, Care Provider, Investigator, Outcomes Assessor)  </w:t>
            </w:r>
          </w:p>
        </w:tc>
      </w:tr>
      <w:tr w:rsidR="0034209A" w:rsidRPr="00C60C3E" w14:paraId="40D8DC5B" w14:textId="77777777" w:rsidTr="00DC4A9F">
        <w:trPr>
          <w:trHeight w:val="288"/>
        </w:trPr>
        <w:tc>
          <w:tcPr>
            <w:tcW w:w="836" w:type="dxa"/>
            <w:vMerge/>
            <w:shd w:val="clear" w:color="auto" w:fill="auto"/>
            <w:hideMark/>
          </w:tcPr>
          <w:p w14:paraId="15C736CA" w14:textId="77777777" w:rsidR="0034209A" w:rsidRPr="00C60C3E" w:rsidRDefault="0034209A" w:rsidP="00D7351E"/>
        </w:tc>
        <w:tc>
          <w:tcPr>
            <w:tcW w:w="1139" w:type="dxa"/>
            <w:shd w:val="clear" w:color="auto" w:fill="auto"/>
            <w:hideMark/>
          </w:tcPr>
          <w:p w14:paraId="168DAE9D" w14:textId="77777777" w:rsidR="0034209A" w:rsidRPr="00C60C3E" w:rsidRDefault="0034209A" w:rsidP="00D7351E">
            <w:r w:rsidRPr="00C60C3E">
              <w:t>Blinding of Outcome Assessment</w:t>
            </w:r>
          </w:p>
        </w:tc>
        <w:tc>
          <w:tcPr>
            <w:tcW w:w="563" w:type="dxa"/>
            <w:shd w:val="clear" w:color="auto" w:fill="auto"/>
            <w:noWrap/>
            <w:hideMark/>
          </w:tcPr>
          <w:p w14:paraId="54708A19" w14:textId="77777777" w:rsidR="0034209A" w:rsidRPr="00C60C3E" w:rsidRDefault="0034209A" w:rsidP="00D7351E">
            <w:r w:rsidRPr="00C60C3E">
              <w:t xml:space="preserve">Low risk </w:t>
            </w:r>
          </w:p>
        </w:tc>
        <w:tc>
          <w:tcPr>
            <w:tcW w:w="10412" w:type="dxa"/>
            <w:shd w:val="clear" w:color="auto" w:fill="auto"/>
            <w:noWrap/>
            <w:hideMark/>
          </w:tcPr>
          <w:p w14:paraId="7C6EC718" w14:textId="77777777" w:rsidR="0034209A" w:rsidRPr="00C60C3E" w:rsidRDefault="0034209A" w:rsidP="00D7351E">
            <w:r w:rsidRPr="00C60C3E">
              <w:t xml:space="preserve">Quadruple Masking (Participant, Care Provider, Investigator, Outcomes Assessor)  </w:t>
            </w:r>
          </w:p>
        </w:tc>
      </w:tr>
      <w:tr w:rsidR="0034209A" w:rsidRPr="00C60C3E" w14:paraId="00D98FAE" w14:textId="77777777" w:rsidTr="00DC4A9F">
        <w:trPr>
          <w:trHeight w:val="288"/>
        </w:trPr>
        <w:tc>
          <w:tcPr>
            <w:tcW w:w="836" w:type="dxa"/>
            <w:vMerge/>
            <w:shd w:val="clear" w:color="auto" w:fill="auto"/>
            <w:hideMark/>
          </w:tcPr>
          <w:p w14:paraId="5A8A539E" w14:textId="77777777" w:rsidR="0034209A" w:rsidRPr="00C60C3E" w:rsidRDefault="0034209A" w:rsidP="00D7351E"/>
        </w:tc>
        <w:tc>
          <w:tcPr>
            <w:tcW w:w="1139" w:type="dxa"/>
            <w:shd w:val="clear" w:color="auto" w:fill="auto"/>
            <w:hideMark/>
          </w:tcPr>
          <w:p w14:paraId="07B6B5F5" w14:textId="77777777" w:rsidR="0034209A" w:rsidRPr="00C60C3E" w:rsidRDefault="0034209A" w:rsidP="00D7351E">
            <w:r w:rsidRPr="00C60C3E">
              <w:t>Incomplete Outcome Data</w:t>
            </w:r>
          </w:p>
        </w:tc>
        <w:tc>
          <w:tcPr>
            <w:tcW w:w="563" w:type="dxa"/>
            <w:shd w:val="clear" w:color="auto" w:fill="auto"/>
            <w:noWrap/>
            <w:hideMark/>
          </w:tcPr>
          <w:p w14:paraId="076F3E84" w14:textId="77777777" w:rsidR="0034209A" w:rsidRPr="00C60C3E" w:rsidRDefault="0034209A" w:rsidP="00D7351E">
            <w:r w:rsidRPr="00C60C3E">
              <w:t xml:space="preserve">Low risk </w:t>
            </w:r>
          </w:p>
        </w:tc>
        <w:tc>
          <w:tcPr>
            <w:tcW w:w="10412" w:type="dxa"/>
            <w:shd w:val="clear" w:color="auto" w:fill="auto"/>
            <w:noWrap/>
            <w:hideMark/>
          </w:tcPr>
          <w:p w14:paraId="51BDFE82" w14:textId="77777777" w:rsidR="0034209A" w:rsidRPr="00C60C3E" w:rsidRDefault="0034209A" w:rsidP="00D7351E">
            <w:r w:rsidRPr="00C60C3E">
              <w:t xml:space="preserve">This study was impacted by COVID-19 and the estimand in the statistical analysis plan reflected the statistical approach taken to address COVID-19-related missing </w:t>
            </w:r>
            <w:r w:rsidRPr="00C60C3E">
              <w:lastRenderedPageBreak/>
              <w:t>data, but they handle the missing data by imputation ,  The imputation was conducted in two stages, where stage 1 utilized a single imputation using a patient’s own data and stage 2 used a multiple imputation approach. In stage 1, invalid and missing data caused by the COVID-19 pandemic were imputed using the ‘valid visit’ lipid measurement (if available) obtained just before the missing visit.</w:t>
            </w:r>
          </w:p>
        </w:tc>
      </w:tr>
      <w:tr w:rsidR="0034209A" w:rsidRPr="00C60C3E" w14:paraId="169C8F3D" w14:textId="77777777" w:rsidTr="00DC4A9F">
        <w:trPr>
          <w:trHeight w:val="288"/>
        </w:trPr>
        <w:tc>
          <w:tcPr>
            <w:tcW w:w="836" w:type="dxa"/>
            <w:vMerge/>
            <w:shd w:val="clear" w:color="auto" w:fill="auto"/>
            <w:hideMark/>
          </w:tcPr>
          <w:p w14:paraId="3569C082" w14:textId="77777777" w:rsidR="0034209A" w:rsidRPr="00C60C3E" w:rsidRDefault="0034209A" w:rsidP="00D7351E"/>
        </w:tc>
        <w:tc>
          <w:tcPr>
            <w:tcW w:w="1139" w:type="dxa"/>
            <w:shd w:val="clear" w:color="auto" w:fill="auto"/>
            <w:hideMark/>
          </w:tcPr>
          <w:p w14:paraId="350AFAD8" w14:textId="77777777" w:rsidR="0034209A" w:rsidRPr="00C60C3E" w:rsidRDefault="0034209A" w:rsidP="00D7351E">
            <w:r w:rsidRPr="00C60C3E">
              <w:t>Selective Reporting</w:t>
            </w:r>
          </w:p>
        </w:tc>
        <w:tc>
          <w:tcPr>
            <w:tcW w:w="563" w:type="dxa"/>
            <w:shd w:val="clear" w:color="auto" w:fill="auto"/>
            <w:noWrap/>
            <w:hideMark/>
          </w:tcPr>
          <w:p w14:paraId="0145F794" w14:textId="77777777" w:rsidR="0034209A" w:rsidRPr="00C60C3E" w:rsidRDefault="0034209A" w:rsidP="00D7351E">
            <w:r w:rsidRPr="00C60C3E">
              <w:t xml:space="preserve">Low risk </w:t>
            </w:r>
          </w:p>
        </w:tc>
        <w:tc>
          <w:tcPr>
            <w:tcW w:w="10412" w:type="dxa"/>
            <w:shd w:val="clear" w:color="auto" w:fill="auto"/>
            <w:noWrap/>
            <w:hideMark/>
          </w:tcPr>
          <w:p w14:paraId="7437AAB3" w14:textId="77777777" w:rsidR="0034209A" w:rsidRPr="00C60C3E" w:rsidRDefault="0034209A" w:rsidP="00D7351E">
            <w:r w:rsidRPr="00C60C3E">
              <w:t>All pre-specified outcomes were reported.</w:t>
            </w:r>
          </w:p>
        </w:tc>
      </w:tr>
      <w:tr w:rsidR="0034209A" w:rsidRPr="00C60C3E" w14:paraId="1670EE4F" w14:textId="77777777" w:rsidTr="00DC4A9F">
        <w:trPr>
          <w:trHeight w:val="288"/>
        </w:trPr>
        <w:tc>
          <w:tcPr>
            <w:tcW w:w="836" w:type="dxa"/>
            <w:vMerge/>
            <w:shd w:val="clear" w:color="auto" w:fill="auto"/>
            <w:hideMark/>
          </w:tcPr>
          <w:p w14:paraId="0F2FE012" w14:textId="77777777" w:rsidR="0034209A" w:rsidRPr="00C60C3E" w:rsidRDefault="0034209A" w:rsidP="00D7351E"/>
        </w:tc>
        <w:tc>
          <w:tcPr>
            <w:tcW w:w="1139" w:type="dxa"/>
            <w:shd w:val="clear" w:color="auto" w:fill="auto"/>
            <w:hideMark/>
          </w:tcPr>
          <w:p w14:paraId="3AB3BBE6" w14:textId="77777777" w:rsidR="0034209A" w:rsidRPr="00C60C3E" w:rsidRDefault="0034209A" w:rsidP="00D7351E">
            <w:r w:rsidRPr="00C60C3E">
              <w:t>Other Bias</w:t>
            </w:r>
          </w:p>
        </w:tc>
        <w:tc>
          <w:tcPr>
            <w:tcW w:w="563" w:type="dxa"/>
            <w:shd w:val="clear" w:color="auto" w:fill="auto"/>
            <w:noWrap/>
            <w:hideMark/>
          </w:tcPr>
          <w:p w14:paraId="1C3C4A96" w14:textId="77777777" w:rsidR="0034209A" w:rsidRPr="00C60C3E" w:rsidRDefault="0034209A" w:rsidP="00D7351E">
            <w:r w:rsidRPr="00C60C3E">
              <w:t xml:space="preserve">None </w:t>
            </w:r>
          </w:p>
        </w:tc>
        <w:tc>
          <w:tcPr>
            <w:tcW w:w="10412" w:type="dxa"/>
            <w:shd w:val="clear" w:color="auto" w:fill="auto"/>
            <w:noWrap/>
            <w:hideMark/>
          </w:tcPr>
          <w:p w14:paraId="500622C6" w14:textId="77777777" w:rsidR="0034209A" w:rsidRPr="00C60C3E" w:rsidRDefault="0034209A" w:rsidP="00D7351E">
            <w:r w:rsidRPr="00C60C3E">
              <w:t> </w:t>
            </w:r>
          </w:p>
        </w:tc>
      </w:tr>
      <w:tr w:rsidR="0034209A" w:rsidRPr="00C60C3E" w14:paraId="02947E3D" w14:textId="77777777" w:rsidTr="00DC4A9F">
        <w:trPr>
          <w:trHeight w:val="300"/>
        </w:trPr>
        <w:tc>
          <w:tcPr>
            <w:tcW w:w="836" w:type="dxa"/>
            <w:vMerge/>
            <w:tcBorders>
              <w:bottom w:val="single" w:sz="4" w:space="0" w:color="auto"/>
            </w:tcBorders>
            <w:shd w:val="clear" w:color="auto" w:fill="auto"/>
            <w:hideMark/>
          </w:tcPr>
          <w:p w14:paraId="05730127" w14:textId="77777777" w:rsidR="0034209A" w:rsidRPr="00C60C3E" w:rsidRDefault="0034209A" w:rsidP="00D7351E"/>
        </w:tc>
        <w:tc>
          <w:tcPr>
            <w:tcW w:w="1139" w:type="dxa"/>
            <w:shd w:val="clear" w:color="auto" w:fill="auto"/>
            <w:noWrap/>
            <w:hideMark/>
          </w:tcPr>
          <w:p w14:paraId="27FFEE57" w14:textId="77777777" w:rsidR="0034209A" w:rsidRPr="00C60C3E" w:rsidRDefault="0034209A" w:rsidP="00D7351E">
            <w:pPr>
              <w:rPr>
                <w:b/>
                <w:bCs/>
              </w:rPr>
            </w:pPr>
            <w:r w:rsidRPr="00C60C3E">
              <w:rPr>
                <w:b/>
                <w:bCs/>
              </w:rPr>
              <w:t>Overall Judgment</w:t>
            </w:r>
          </w:p>
        </w:tc>
        <w:tc>
          <w:tcPr>
            <w:tcW w:w="563" w:type="dxa"/>
            <w:shd w:val="clear" w:color="auto" w:fill="auto"/>
            <w:noWrap/>
            <w:hideMark/>
          </w:tcPr>
          <w:p w14:paraId="206749C9" w14:textId="77777777" w:rsidR="0034209A" w:rsidRPr="00C60C3E" w:rsidRDefault="0034209A" w:rsidP="00D7351E">
            <w:pPr>
              <w:rPr>
                <w:b/>
                <w:bCs/>
              </w:rPr>
            </w:pPr>
            <w:r w:rsidRPr="00C60C3E">
              <w:rPr>
                <w:b/>
                <w:bCs/>
              </w:rPr>
              <w:t xml:space="preserve">Low risk </w:t>
            </w:r>
          </w:p>
        </w:tc>
        <w:tc>
          <w:tcPr>
            <w:tcW w:w="10412" w:type="dxa"/>
            <w:shd w:val="clear" w:color="auto" w:fill="auto"/>
            <w:noWrap/>
            <w:hideMark/>
          </w:tcPr>
          <w:p w14:paraId="3586771E" w14:textId="77777777" w:rsidR="0034209A" w:rsidRPr="00C60C3E" w:rsidRDefault="0034209A" w:rsidP="00D7351E">
            <w:r w:rsidRPr="00C60C3E">
              <w:t> </w:t>
            </w:r>
          </w:p>
        </w:tc>
      </w:tr>
      <w:tr w:rsidR="0034209A" w:rsidRPr="00C60C3E" w14:paraId="58A98143" w14:textId="77777777" w:rsidTr="00DC4A9F">
        <w:trPr>
          <w:trHeight w:val="552"/>
        </w:trPr>
        <w:tc>
          <w:tcPr>
            <w:tcW w:w="836" w:type="dxa"/>
            <w:tcBorders>
              <w:bottom w:val="nil"/>
            </w:tcBorders>
            <w:shd w:val="clear" w:color="auto" w:fill="auto"/>
            <w:noWrap/>
            <w:hideMark/>
          </w:tcPr>
          <w:p w14:paraId="15BB9074" w14:textId="77777777" w:rsidR="0034209A" w:rsidRPr="00C60C3E" w:rsidRDefault="0034209A" w:rsidP="00D7351E">
            <w:pPr>
              <w:rPr>
                <w:b/>
                <w:bCs/>
              </w:rPr>
            </w:pPr>
            <w:r w:rsidRPr="00C60C3E">
              <w:rPr>
                <w:b/>
                <w:bCs/>
              </w:rPr>
              <w:t>Harrison,2023_b</w:t>
            </w:r>
            <w:r w:rsidRPr="004B6452">
              <w:t xml:space="preserve"> </w:t>
            </w:r>
            <w:r w:rsidRPr="004B6452">
              <w:rPr>
                <w:b/>
                <w:bCs/>
              </w:rPr>
              <w:t>Supplementary</w:t>
            </w:r>
          </w:p>
        </w:tc>
        <w:tc>
          <w:tcPr>
            <w:tcW w:w="1139" w:type="dxa"/>
            <w:shd w:val="clear" w:color="auto" w:fill="auto"/>
            <w:hideMark/>
          </w:tcPr>
          <w:p w14:paraId="57A15EA6" w14:textId="77777777" w:rsidR="0034209A" w:rsidRPr="00C60C3E" w:rsidRDefault="0034209A" w:rsidP="00D7351E">
            <w:r w:rsidRPr="00C60C3E">
              <w:t>Random Sequence Generation</w:t>
            </w:r>
          </w:p>
        </w:tc>
        <w:tc>
          <w:tcPr>
            <w:tcW w:w="563" w:type="dxa"/>
            <w:shd w:val="clear" w:color="auto" w:fill="auto"/>
            <w:noWrap/>
            <w:hideMark/>
          </w:tcPr>
          <w:p w14:paraId="64B8F319" w14:textId="77777777" w:rsidR="0034209A" w:rsidRPr="00C60C3E" w:rsidRDefault="0034209A" w:rsidP="00D7351E">
            <w:r w:rsidRPr="00C60C3E">
              <w:t xml:space="preserve">Low risk </w:t>
            </w:r>
          </w:p>
        </w:tc>
        <w:tc>
          <w:tcPr>
            <w:tcW w:w="10412" w:type="dxa"/>
            <w:shd w:val="clear" w:color="auto" w:fill="auto"/>
            <w:hideMark/>
          </w:tcPr>
          <w:p w14:paraId="2652FC65" w14:textId="77777777" w:rsidR="0034209A" w:rsidRPr="00C60C3E" w:rsidRDefault="0034209A" w:rsidP="00D7351E">
            <w:r w:rsidRPr="00C60C3E">
              <w:t xml:space="preserve">Cohort C was a randomized, double-blind, placebo-controlled phase IIa expansion cohort of the BALANCED study (NCT03976401) that evaluated safety and tolerability of efruxifermin in patients with NASH and compensated cirrhosis (F4 fibrosis). </w:t>
            </w:r>
          </w:p>
        </w:tc>
      </w:tr>
      <w:tr w:rsidR="0034209A" w:rsidRPr="00C60C3E" w14:paraId="5843E0FC" w14:textId="77777777" w:rsidTr="00DC4A9F">
        <w:trPr>
          <w:trHeight w:val="384"/>
        </w:trPr>
        <w:tc>
          <w:tcPr>
            <w:tcW w:w="836" w:type="dxa"/>
            <w:vMerge w:val="restart"/>
            <w:tcBorders>
              <w:top w:val="nil"/>
            </w:tcBorders>
            <w:shd w:val="clear" w:color="auto" w:fill="auto"/>
            <w:hideMark/>
          </w:tcPr>
          <w:p w14:paraId="79D0C79F" w14:textId="77777777" w:rsidR="0034209A" w:rsidRPr="00C60C3E" w:rsidRDefault="0034209A" w:rsidP="00D7351E">
            <w:r w:rsidRPr="00C60C3E">
              <w:t> </w:t>
            </w:r>
          </w:p>
        </w:tc>
        <w:tc>
          <w:tcPr>
            <w:tcW w:w="1139" w:type="dxa"/>
            <w:shd w:val="clear" w:color="auto" w:fill="auto"/>
            <w:hideMark/>
          </w:tcPr>
          <w:p w14:paraId="59870842" w14:textId="77777777" w:rsidR="0034209A" w:rsidRPr="00C60C3E" w:rsidRDefault="0034209A" w:rsidP="00D7351E">
            <w:r w:rsidRPr="00C60C3E">
              <w:t>Allocation Concealment</w:t>
            </w:r>
          </w:p>
        </w:tc>
        <w:tc>
          <w:tcPr>
            <w:tcW w:w="563" w:type="dxa"/>
            <w:shd w:val="clear" w:color="auto" w:fill="auto"/>
            <w:noWrap/>
            <w:hideMark/>
          </w:tcPr>
          <w:p w14:paraId="2C54C297" w14:textId="77777777" w:rsidR="0034209A" w:rsidRPr="00C60C3E" w:rsidRDefault="0034209A" w:rsidP="00D7351E">
            <w:r w:rsidRPr="00C60C3E">
              <w:t xml:space="preserve">Low risk </w:t>
            </w:r>
          </w:p>
        </w:tc>
        <w:tc>
          <w:tcPr>
            <w:tcW w:w="10412" w:type="dxa"/>
            <w:shd w:val="clear" w:color="auto" w:fill="auto"/>
            <w:noWrap/>
            <w:hideMark/>
          </w:tcPr>
          <w:p w14:paraId="4AB9E2F0" w14:textId="77777777" w:rsidR="0034209A" w:rsidRPr="00C60C3E" w:rsidRDefault="0034209A" w:rsidP="00D7351E">
            <w:r w:rsidRPr="00C60C3E">
              <w:t>Interactive response technology (IRT) was used for centralized randomization and treatment assignment.</w:t>
            </w:r>
          </w:p>
        </w:tc>
      </w:tr>
      <w:tr w:rsidR="0034209A" w:rsidRPr="00C60C3E" w14:paraId="1510A91A" w14:textId="77777777" w:rsidTr="00DC4A9F">
        <w:trPr>
          <w:trHeight w:val="432"/>
        </w:trPr>
        <w:tc>
          <w:tcPr>
            <w:tcW w:w="836" w:type="dxa"/>
            <w:vMerge/>
            <w:shd w:val="clear" w:color="auto" w:fill="auto"/>
            <w:hideMark/>
          </w:tcPr>
          <w:p w14:paraId="3F1B0E8B" w14:textId="77777777" w:rsidR="0034209A" w:rsidRPr="00C60C3E" w:rsidRDefault="0034209A" w:rsidP="00D7351E"/>
        </w:tc>
        <w:tc>
          <w:tcPr>
            <w:tcW w:w="1139" w:type="dxa"/>
            <w:shd w:val="clear" w:color="auto" w:fill="auto"/>
            <w:hideMark/>
          </w:tcPr>
          <w:p w14:paraId="0C09D306" w14:textId="77777777" w:rsidR="0034209A" w:rsidRPr="00C60C3E" w:rsidRDefault="0034209A" w:rsidP="00D7351E">
            <w:r w:rsidRPr="00C60C3E">
              <w:t>Blinding of Participants/Personnel</w:t>
            </w:r>
          </w:p>
        </w:tc>
        <w:tc>
          <w:tcPr>
            <w:tcW w:w="563" w:type="dxa"/>
            <w:shd w:val="clear" w:color="auto" w:fill="auto"/>
            <w:noWrap/>
            <w:hideMark/>
          </w:tcPr>
          <w:p w14:paraId="6FF14F90" w14:textId="77777777" w:rsidR="0034209A" w:rsidRPr="00C60C3E" w:rsidRDefault="0034209A" w:rsidP="00D7351E">
            <w:r w:rsidRPr="00C60C3E">
              <w:t xml:space="preserve">Low risk </w:t>
            </w:r>
          </w:p>
        </w:tc>
        <w:tc>
          <w:tcPr>
            <w:tcW w:w="10412" w:type="dxa"/>
            <w:shd w:val="clear" w:color="auto" w:fill="auto"/>
            <w:noWrap/>
            <w:hideMark/>
          </w:tcPr>
          <w:p w14:paraId="178644F8" w14:textId="77777777" w:rsidR="0034209A" w:rsidRPr="00C60C3E" w:rsidRDefault="0034209A" w:rsidP="00D7351E">
            <w:r w:rsidRPr="00C60C3E">
              <w:t xml:space="preserve">Quadruple Masking (Participant, Care Provider, Investigator, Outcomes Assessor)  </w:t>
            </w:r>
          </w:p>
        </w:tc>
      </w:tr>
      <w:tr w:rsidR="0034209A" w:rsidRPr="00C60C3E" w14:paraId="594401CA" w14:textId="77777777" w:rsidTr="00DC4A9F">
        <w:trPr>
          <w:trHeight w:val="396"/>
        </w:trPr>
        <w:tc>
          <w:tcPr>
            <w:tcW w:w="836" w:type="dxa"/>
            <w:vMerge/>
            <w:shd w:val="clear" w:color="auto" w:fill="auto"/>
            <w:hideMark/>
          </w:tcPr>
          <w:p w14:paraId="3B33F71A" w14:textId="77777777" w:rsidR="0034209A" w:rsidRPr="00C60C3E" w:rsidRDefault="0034209A" w:rsidP="00D7351E"/>
        </w:tc>
        <w:tc>
          <w:tcPr>
            <w:tcW w:w="1139" w:type="dxa"/>
            <w:shd w:val="clear" w:color="auto" w:fill="auto"/>
            <w:hideMark/>
          </w:tcPr>
          <w:p w14:paraId="539B842D" w14:textId="77777777" w:rsidR="0034209A" w:rsidRPr="00C60C3E" w:rsidRDefault="0034209A" w:rsidP="00D7351E">
            <w:r w:rsidRPr="00C60C3E">
              <w:t>Blinding of Outcome Assessment</w:t>
            </w:r>
          </w:p>
        </w:tc>
        <w:tc>
          <w:tcPr>
            <w:tcW w:w="563" w:type="dxa"/>
            <w:shd w:val="clear" w:color="auto" w:fill="auto"/>
            <w:noWrap/>
            <w:hideMark/>
          </w:tcPr>
          <w:p w14:paraId="102A8320" w14:textId="77777777" w:rsidR="0034209A" w:rsidRPr="00C60C3E" w:rsidRDefault="0034209A" w:rsidP="00D7351E">
            <w:r w:rsidRPr="00C60C3E">
              <w:t xml:space="preserve">Low risk </w:t>
            </w:r>
          </w:p>
        </w:tc>
        <w:tc>
          <w:tcPr>
            <w:tcW w:w="10412" w:type="dxa"/>
            <w:shd w:val="clear" w:color="auto" w:fill="auto"/>
            <w:noWrap/>
            <w:hideMark/>
          </w:tcPr>
          <w:p w14:paraId="49F50EC2" w14:textId="77777777" w:rsidR="0034209A" w:rsidRPr="00C60C3E" w:rsidRDefault="0034209A" w:rsidP="00D7351E">
            <w:r w:rsidRPr="00C60C3E">
              <w:t xml:space="preserve">Quadruple Masking (Participant, Care Provider, Investigator, Outcomes Assessor)  </w:t>
            </w:r>
          </w:p>
        </w:tc>
      </w:tr>
      <w:tr w:rsidR="0034209A" w:rsidRPr="00C60C3E" w14:paraId="1C4AA185" w14:textId="77777777" w:rsidTr="00DC4A9F">
        <w:trPr>
          <w:trHeight w:val="396"/>
        </w:trPr>
        <w:tc>
          <w:tcPr>
            <w:tcW w:w="836" w:type="dxa"/>
            <w:vMerge/>
            <w:shd w:val="clear" w:color="auto" w:fill="auto"/>
            <w:hideMark/>
          </w:tcPr>
          <w:p w14:paraId="21059001" w14:textId="77777777" w:rsidR="0034209A" w:rsidRPr="00C60C3E" w:rsidRDefault="0034209A" w:rsidP="00D7351E"/>
        </w:tc>
        <w:tc>
          <w:tcPr>
            <w:tcW w:w="1139" w:type="dxa"/>
            <w:shd w:val="clear" w:color="auto" w:fill="auto"/>
            <w:hideMark/>
          </w:tcPr>
          <w:p w14:paraId="6D72463C" w14:textId="77777777" w:rsidR="0034209A" w:rsidRPr="00C60C3E" w:rsidRDefault="0034209A" w:rsidP="00D7351E">
            <w:r w:rsidRPr="00C60C3E">
              <w:t>Incomplete Outcome Data</w:t>
            </w:r>
          </w:p>
        </w:tc>
        <w:tc>
          <w:tcPr>
            <w:tcW w:w="563" w:type="dxa"/>
            <w:shd w:val="clear" w:color="auto" w:fill="auto"/>
            <w:noWrap/>
            <w:hideMark/>
          </w:tcPr>
          <w:p w14:paraId="53FD5DC3" w14:textId="77777777" w:rsidR="0034209A" w:rsidRPr="00C60C3E" w:rsidRDefault="0034209A" w:rsidP="00D7351E">
            <w:r w:rsidRPr="00C60C3E">
              <w:t xml:space="preserve">Some concerns </w:t>
            </w:r>
          </w:p>
        </w:tc>
        <w:tc>
          <w:tcPr>
            <w:tcW w:w="10412" w:type="dxa"/>
            <w:shd w:val="clear" w:color="auto" w:fill="auto"/>
            <w:noWrap/>
            <w:hideMark/>
          </w:tcPr>
          <w:p w14:paraId="3A02E652" w14:textId="77777777" w:rsidR="0034209A" w:rsidRPr="00C60C3E" w:rsidRDefault="0034209A" w:rsidP="00D7351E">
            <w:r w:rsidRPr="00C60C3E">
              <w:t xml:space="preserve">Missing values were imputed using the last-observed-carried-forward (LOCF) method, but due to small number of participants this increase the risk </w:t>
            </w:r>
          </w:p>
        </w:tc>
      </w:tr>
      <w:tr w:rsidR="0034209A" w:rsidRPr="00C60C3E" w14:paraId="140D461B" w14:textId="77777777" w:rsidTr="00DC4A9F">
        <w:trPr>
          <w:trHeight w:val="300"/>
        </w:trPr>
        <w:tc>
          <w:tcPr>
            <w:tcW w:w="836" w:type="dxa"/>
            <w:vMerge/>
            <w:shd w:val="clear" w:color="auto" w:fill="auto"/>
            <w:hideMark/>
          </w:tcPr>
          <w:p w14:paraId="76233AF6" w14:textId="77777777" w:rsidR="0034209A" w:rsidRPr="00C60C3E" w:rsidRDefault="0034209A" w:rsidP="00D7351E"/>
        </w:tc>
        <w:tc>
          <w:tcPr>
            <w:tcW w:w="1139" w:type="dxa"/>
            <w:shd w:val="clear" w:color="auto" w:fill="auto"/>
            <w:hideMark/>
          </w:tcPr>
          <w:p w14:paraId="4099F2CB" w14:textId="77777777" w:rsidR="0034209A" w:rsidRPr="00C60C3E" w:rsidRDefault="0034209A" w:rsidP="00D7351E">
            <w:r w:rsidRPr="00C60C3E">
              <w:t>Selective Reporting</w:t>
            </w:r>
          </w:p>
        </w:tc>
        <w:tc>
          <w:tcPr>
            <w:tcW w:w="563" w:type="dxa"/>
            <w:shd w:val="clear" w:color="auto" w:fill="auto"/>
            <w:noWrap/>
            <w:hideMark/>
          </w:tcPr>
          <w:p w14:paraId="6D04204C" w14:textId="77777777" w:rsidR="0034209A" w:rsidRPr="00C60C3E" w:rsidRDefault="0034209A" w:rsidP="00D7351E">
            <w:r w:rsidRPr="00C60C3E">
              <w:t xml:space="preserve">Low risk </w:t>
            </w:r>
          </w:p>
        </w:tc>
        <w:tc>
          <w:tcPr>
            <w:tcW w:w="10412" w:type="dxa"/>
            <w:shd w:val="clear" w:color="auto" w:fill="auto"/>
            <w:noWrap/>
            <w:hideMark/>
          </w:tcPr>
          <w:p w14:paraId="5257F98C" w14:textId="77777777" w:rsidR="0034209A" w:rsidRPr="00C60C3E" w:rsidRDefault="0034209A" w:rsidP="00D7351E">
            <w:r w:rsidRPr="00C60C3E">
              <w:t>All pre-specified outcomes were reported.</w:t>
            </w:r>
          </w:p>
        </w:tc>
      </w:tr>
      <w:tr w:rsidR="0034209A" w:rsidRPr="00C60C3E" w14:paraId="27461836" w14:textId="77777777" w:rsidTr="00DC4A9F">
        <w:trPr>
          <w:trHeight w:val="300"/>
        </w:trPr>
        <w:tc>
          <w:tcPr>
            <w:tcW w:w="836" w:type="dxa"/>
            <w:vMerge/>
            <w:shd w:val="clear" w:color="auto" w:fill="auto"/>
            <w:hideMark/>
          </w:tcPr>
          <w:p w14:paraId="5C472FE8" w14:textId="77777777" w:rsidR="0034209A" w:rsidRPr="00C60C3E" w:rsidRDefault="0034209A" w:rsidP="00D7351E"/>
        </w:tc>
        <w:tc>
          <w:tcPr>
            <w:tcW w:w="1139" w:type="dxa"/>
            <w:shd w:val="clear" w:color="auto" w:fill="auto"/>
            <w:hideMark/>
          </w:tcPr>
          <w:p w14:paraId="3205B6AB" w14:textId="77777777" w:rsidR="0034209A" w:rsidRPr="00C60C3E" w:rsidRDefault="0034209A" w:rsidP="00D7351E">
            <w:r w:rsidRPr="00C60C3E">
              <w:t>Other Bias</w:t>
            </w:r>
          </w:p>
        </w:tc>
        <w:tc>
          <w:tcPr>
            <w:tcW w:w="563" w:type="dxa"/>
            <w:shd w:val="clear" w:color="auto" w:fill="auto"/>
            <w:noWrap/>
            <w:hideMark/>
          </w:tcPr>
          <w:p w14:paraId="203D7A5E" w14:textId="77777777" w:rsidR="0034209A" w:rsidRPr="00C60C3E" w:rsidRDefault="0034209A" w:rsidP="00D7351E">
            <w:r w:rsidRPr="00C60C3E">
              <w:t xml:space="preserve">None </w:t>
            </w:r>
          </w:p>
        </w:tc>
        <w:tc>
          <w:tcPr>
            <w:tcW w:w="10412" w:type="dxa"/>
            <w:shd w:val="clear" w:color="auto" w:fill="auto"/>
            <w:noWrap/>
            <w:hideMark/>
          </w:tcPr>
          <w:p w14:paraId="718C1D1F" w14:textId="77777777" w:rsidR="0034209A" w:rsidRPr="00C60C3E" w:rsidRDefault="0034209A" w:rsidP="00D7351E">
            <w:r w:rsidRPr="00C60C3E">
              <w:t> </w:t>
            </w:r>
          </w:p>
        </w:tc>
      </w:tr>
      <w:tr w:rsidR="0034209A" w:rsidRPr="00C60C3E" w14:paraId="1DF46CB3" w14:textId="77777777" w:rsidTr="00DC4A9F">
        <w:trPr>
          <w:trHeight w:val="300"/>
        </w:trPr>
        <w:tc>
          <w:tcPr>
            <w:tcW w:w="836" w:type="dxa"/>
            <w:vMerge/>
            <w:tcBorders>
              <w:bottom w:val="single" w:sz="4" w:space="0" w:color="auto"/>
            </w:tcBorders>
            <w:shd w:val="clear" w:color="auto" w:fill="auto"/>
            <w:hideMark/>
          </w:tcPr>
          <w:p w14:paraId="471BA376" w14:textId="77777777" w:rsidR="0034209A" w:rsidRPr="00C60C3E" w:rsidRDefault="0034209A" w:rsidP="00D7351E"/>
        </w:tc>
        <w:tc>
          <w:tcPr>
            <w:tcW w:w="1139" w:type="dxa"/>
            <w:shd w:val="clear" w:color="auto" w:fill="auto"/>
            <w:noWrap/>
            <w:hideMark/>
          </w:tcPr>
          <w:p w14:paraId="0A5AC987" w14:textId="77777777" w:rsidR="0034209A" w:rsidRPr="00C60C3E" w:rsidRDefault="0034209A" w:rsidP="00D7351E">
            <w:pPr>
              <w:rPr>
                <w:b/>
                <w:bCs/>
              </w:rPr>
            </w:pPr>
            <w:r w:rsidRPr="00C60C3E">
              <w:rPr>
                <w:b/>
                <w:bCs/>
              </w:rPr>
              <w:t>Overall Judgment</w:t>
            </w:r>
          </w:p>
        </w:tc>
        <w:tc>
          <w:tcPr>
            <w:tcW w:w="563" w:type="dxa"/>
            <w:shd w:val="clear" w:color="auto" w:fill="auto"/>
            <w:noWrap/>
            <w:hideMark/>
          </w:tcPr>
          <w:p w14:paraId="57F1E37C" w14:textId="77777777" w:rsidR="0034209A" w:rsidRPr="00C60C3E" w:rsidRDefault="0034209A" w:rsidP="00D7351E">
            <w:pPr>
              <w:rPr>
                <w:b/>
                <w:bCs/>
              </w:rPr>
            </w:pPr>
            <w:r w:rsidRPr="00C60C3E">
              <w:rPr>
                <w:b/>
                <w:bCs/>
              </w:rPr>
              <w:t xml:space="preserve">Some concerns </w:t>
            </w:r>
          </w:p>
        </w:tc>
        <w:tc>
          <w:tcPr>
            <w:tcW w:w="10412" w:type="dxa"/>
            <w:shd w:val="clear" w:color="auto" w:fill="auto"/>
            <w:noWrap/>
            <w:hideMark/>
          </w:tcPr>
          <w:p w14:paraId="75B0E2A9" w14:textId="77777777" w:rsidR="0034209A" w:rsidRPr="00C60C3E" w:rsidRDefault="0034209A" w:rsidP="00D7351E">
            <w:r w:rsidRPr="00C60C3E">
              <w:t> </w:t>
            </w:r>
          </w:p>
        </w:tc>
      </w:tr>
      <w:tr w:rsidR="0034209A" w:rsidRPr="00C60C3E" w14:paraId="11F57C25" w14:textId="77777777" w:rsidTr="00DC4A9F">
        <w:trPr>
          <w:trHeight w:val="300"/>
        </w:trPr>
        <w:tc>
          <w:tcPr>
            <w:tcW w:w="836" w:type="dxa"/>
            <w:tcBorders>
              <w:bottom w:val="nil"/>
            </w:tcBorders>
            <w:shd w:val="clear" w:color="auto" w:fill="auto"/>
            <w:noWrap/>
            <w:hideMark/>
          </w:tcPr>
          <w:p w14:paraId="44FAD9E1" w14:textId="77777777" w:rsidR="0034209A" w:rsidRPr="00C60C3E" w:rsidRDefault="0034209A" w:rsidP="00D7351E">
            <w:pPr>
              <w:rPr>
                <w:b/>
                <w:bCs/>
              </w:rPr>
            </w:pPr>
            <w:r w:rsidRPr="00C60C3E">
              <w:rPr>
                <w:b/>
                <w:bCs/>
              </w:rPr>
              <w:lastRenderedPageBreak/>
              <w:t>Harrison,2023_c</w:t>
            </w:r>
          </w:p>
        </w:tc>
        <w:tc>
          <w:tcPr>
            <w:tcW w:w="1139" w:type="dxa"/>
            <w:shd w:val="clear" w:color="auto" w:fill="auto"/>
            <w:hideMark/>
          </w:tcPr>
          <w:p w14:paraId="6685782F" w14:textId="77777777" w:rsidR="0034209A" w:rsidRPr="00C60C3E" w:rsidRDefault="0034209A" w:rsidP="00D7351E">
            <w:r w:rsidRPr="00C60C3E">
              <w:t>Random Sequence Generation</w:t>
            </w:r>
          </w:p>
        </w:tc>
        <w:tc>
          <w:tcPr>
            <w:tcW w:w="563" w:type="dxa"/>
            <w:shd w:val="clear" w:color="auto" w:fill="auto"/>
            <w:noWrap/>
            <w:hideMark/>
          </w:tcPr>
          <w:p w14:paraId="29608F0C" w14:textId="77777777" w:rsidR="0034209A" w:rsidRPr="00C60C3E" w:rsidRDefault="0034209A" w:rsidP="00D7351E">
            <w:r w:rsidRPr="00C60C3E">
              <w:t xml:space="preserve">Low risk </w:t>
            </w:r>
          </w:p>
        </w:tc>
        <w:tc>
          <w:tcPr>
            <w:tcW w:w="10412" w:type="dxa"/>
            <w:shd w:val="clear" w:color="auto" w:fill="auto"/>
            <w:noWrap/>
            <w:hideMark/>
          </w:tcPr>
          <w:p w14:paraId="785C8F61" w14:textId="77777777" w:rsidR="0034209A" w:rsidRPr="00C60C3E" w:rsidRDefault="0034209A" w:rsidP="00D7351E">
            <w:r w:rsidRPr="00C60C3E">
              <w:t>HARMONY is a 96-week multicentre, randomised,double-blind, placebo-controlled, parallel-group, Patient randomisation was performed by an interactive response technology (IRT) system (Endpoint Clinical, Wakefield, MA, USA).</w:t>
            </w:r>
          </w:p>
        </w:tc>
      </w:tr>
      <w:tr w:rsidR="0034209A" w:rsidRPr="00C60C3E" w14:paraId="6FD8FCD3" w14:textId="77777777" w:rsidTr="00DC4A9F">
        <w:trPr>
          <w:trHeight w:val="300"/>
        </w:trPr>
        <w:tc>
          <w:tcPr>
            <w:tcW w:w="836" w:type="dxa"/>
            <w:vMerge w:val="restart"/>
            <w:tcBorders>
              <w:top w:val="nil"/>
            </w:tcBorders>
            <w:shd w:val="clear" w:color="auto" w:fill="auto"/>
            <w:hideMark/>
          </w:tcPr>
          <w:p w14:paraId="11A84D51" w14:textId="77777777" w:rsidR="0034209A" w:rsidRPr="00C60C3E" w:rsidRDefault="0034209A" w:rsidP="00D7351E">
            <w:r w:rsidRPr="00C60C3E">
              <w:t> </w:t>
            </w:r>
          </w:p>
        </w:tc>
        <w:tc>
          <w:tcPr>
            <w:tcW w:w="1139" w:type="dxa"/>
            <w:shd w:val="clear" w:color="auto" w:fill="auto"/>
            <w:hideMark/>
          </w:tcPr>
          <w:p w14:paraId="00AAE6E9" w14:textId="77777777" w:rsidR="0034209A" w:rsidRPr="00C60C3E" w:rsidRDefault="0034209A" w:rsidP="00D7351E">
            <w:r w:rsidRPr="00C60C3E">
              <w:t>Allocation Concealment</w:t>
            </w:r>
          </w:p>
        </w:tc>
        <w:tc>
          <w:tcPr>
            <w:tcW w:w="563" w:type="dxa"/>
            <w:shd w:val="clear" w:color="auto" w:fill="auto"/>
            <w:noWrap/>
            <w:hideMark/>
          </w:tcPr>
          <w:p w14:paraId="37691AE3" w14:textId="77777777" w:rsidR="0034209A" w:rsidRPr="00C60C3E" w:rsidRDefault="0034209A" w:rsidP="00D7351E">
            <w:r w:rsidRPr="00C60C3E">
              <w:t xml:space="preserve">Low risk </w:t>
            </w:r>
          </w:p>
        </w:tc>
        <w:tc>
          <w:tcPr>
            <w:tcW w:w="10412" w:type="dxa"/>
            <w:shd w:val="clear" w:color="auto" w:fill="auto"/>
            <w:noWrap/>
            <w:hideMark/>
          </w:tcPr>
          <w:p w14:paraId="563950AE" w14:textId="77777777" w:rsidR="0034209A" w:rsidRPr="00C60C3E" w:rsidRDefault="0034209A" w:rsidP="00D7351E">
            <w:r w:rsidRPr="00C60C3E">
              <w:t>Site personnel obtained the patient’s identification number and blinded study drug assignment from the IRT.</w:t>
            </w:r>
          </w:p>
        </w:tc>
      </w:tr>
      <w:tr w:rsidR="0034209A" w:rsidRPr="00C60C3E" w14:paraId="2749B76A" w14:textId="77777777" w:rsidTr="00DC4A9F">
        <w:trPr>
          <w:trHeight w:val="300"/>
        </w:trPr>
        <w:tc>
          <w:tcPr>
            <w:tcW w:w="836" w:type="dxa"/>
            <w:vMerge/>
            <w:shd w:val="clear" w:color="auto" w:fill="auto"/>
            <w:hideMark/>
          </w:tcPr>
          <w:p w14:paraId="72680DC8" w14:textId="77777777" w:rsidR="0034209A" w:rsidRPr="00C60C3E" w:rsidRDefault="0034209A" w:rsidP="00D7351E"/>
        </w:tc>
        <w:tc>
          <w:tcPr>
            <w:tcW w:w="1139" w:type="dxa"/>
            <w:shd w:val="clear" w:color="auto" w:fill="auto"/>
            <w:hideMark/>
          </w:tcPr>
          <w:p w14:paraId="1CE5977C" w14:textId="77777777" w:rsidR="0034209A" w:rsidRPr="00C60C3E" w:rsidRDefault="0034209A" w:rsidP="00D7351E">
            <w:r w:rsidRPr="00C60C3E">
              <w:t>Blinding of Participants/Personnel</w:t>
            </w:r>
          </w:p>
        </w:tc>
        <w:tc>
          <w:tcPr>
            <w:tcW w:w="563" w:type="dxa"/>
            <w:shd w:val="clear" w:color="auto" w:fill="auto"/>
            <w:noWrap/>
            <w:hideMark/>
          </w:tcPr>
          <w:p w14:paraId="2EF14431" w14:textId="77777777" w:rsidR="0034209A" w:rsidRPr="00C60C3E" w:rsidRDefault="0034209A" w:rsidP="00D7351E">
            <w:r w:rsidRPr="00C60C3E">
              <w:t xml:space="preserve">Low risk </w:t>
            </w:r>
          </w:p>
        </w:tc>
        <w:tc>
          <w:tcPr>
            <w:tcW w:w="10412" w:type="dxa"/>
            <w:shd w:val="clear" w:color="auto" w:fill="auto"/>
            <w:noWrap/>
            <w:hideMark/>
          </w:tcPr>
          <w:p w14:paraId="78D1E4F6" w14:textId="77777777" w:rsidR="0034209A" w:rsidRPr="00C60C3E" w:rsidRDefault="0034209A" w:rsidP="00D7351E">
            <w:r w:rsidRPr="00C60C3E">
              <w:t>Patients, investigators, pathologists, site staff, and the sponsor remained masked to group assignments during the course of the study.</w:t>
            </w:r>
          </w:p>
        </w:tc>
      </w:tr>
      <w:tr w:rsidR="0034209A" w:rsidRPr="00C60C3E" w14:paraId="3401CB3E" w14:textId="77777777" w:rsidTr="00DC4A9F">
        <w:trPr>
          <w:trHeight w:val="300"/>
        </w:trPr>
        <w:tc>
          <w:tcPr>
            <w:tcW w:w="836" w:type="dxa"/>
            <w:vMerge/>
            <w:shd w:val="clear" w:color="auto" w:fill="auto"/>
            <w:hideMark/>
          </w:tcPr>
          <w:p w14:paraId="520E35B3" w14:textId="77777777" w:rsidR="0034209A" w:rsidRPr="00C60C3E" w:rsidRDefault="0034209A" w:rsidP="00D7351E"/>
        </w:tc>
        <w:tc>
          <w:tcPr>
            <w:tcW w:w="1139" w:type="dxa"/>
            <w:shd w:val="clear" w:color="auto" w:fill="auto"/>
            <w:hideMark/>
          </w:tcPr>
          <w:p w14:paraId="062EE5DA" w14:textId="77777777" w:rsidR="0034209A" w:rsidRPr="00C60C3E" w:rsidRDefault="0034209A" w:rsidP="00D7351E">
            <w:r w:rsidRPr="00C60C3E">
              <w:t>Blinding of Outcome Assessment</w:t>
            </w:r>
          </w:p>
        </w:tc>
        <w:tc>
          <w:tcPr>
            <w:tcW w:w="563" w:type="dxa"/>
            <w:shd w:val="clear" w:color="auto" w:fill="auto"/>
            <w:noWrap/>
            <w:hideMark/>
          </w:tcPr>
          <w:p w14:paraId="50349D28" w14:textId="77777777" w:rsidR="0034209A" w:rsidRPr="00C60C3E" w:rsidRDefault="0034209A" w:rsidP="00D7351E">
            <w:r w:rsidRPr="00C60C3E">
              <w:t xml:space="preserve">Low risk </w:t>
            </w:r>
          </w:p>
        </w:tc>
        <w:tc>
          <w:tcPr>
            <w:tcW w:w="10412" w:type="dxa"/>
            <w:shd w:val="clear" w:color="auto" w:fill="auto"/>
            <w:noWrap/>
            <w:hideMark/>
          </w:tcPr>
          <w:p w14:paraId="0D7DF3E2" w14:textId="77777777" w:rsidR="0034209A" w:rsidRPr="00C60C3E" w:rsidRDefault="0034209A" w:rsidP="00D7351E">
            <w:r w:rsidRPr="00C60C3E">
              <w:t xml:space="preserve"> The prespecified primary efficacy analysis was done in  the LBAS to estimate treatment effect under ideal conditions (completer analysis). </w:t>
            </w:r>
          </w:p>
        </w:tc>
      </w:tr>
      <w:tr w:rsidR="0034209A" w:rsidRPr="00C60C3E" w14:paraId="4F9BA0C0" w14:textId="77777777" w:rsidTr="00DC4A9F">
        <w:trPr>
          <w:trHeight w:val="300"/>
        </w:trPr>
        <w:tc>
          <w:tcPr>
            <w:tcW w:w="836" w:type="dxa"/>
            <w:vMerge/>
            <w:shd w:val="clear" w:color="auto" w:fill="auto"/>
            <w:hideMark/>
          </w:tcPr>
          <w:p w14:paraId="43DECE75" w14:textId="77777777" w:rsidR="0034209A" w:rsidRPr="00C60C3E" w:rsidRDefault="0034209A" w:rsidP="00D7351E"/>
        </w:tc>
        <w:tc>
          <w:tcPr>
            <w:tcW w:w="1139" w:type="dxa"/>
            <w:shd w:val="clear" w:color="auto" w:fill="auto"/>
            <w:hideMark/>
          </w:tcPr>
          <w:p w14:paraId="55A33C8A" w14:textId="77777777" w:rsidR="0034209A" w:rsidRPr="00C60C3E" w:rsidRDefault="0034209A" w:rsidP="00D7351E">
            <w:r w:rsidRPr="00C60C3E">
              <w:t>Incomplete Outcome Data</w:t>
            </w:r>
          </w:p>
        </w:tc>
        <w:tc>
          <w:tcPr>
            <w:tcW w:w="563" w:type="dxa"/>
            <w:shd w:val="clear" w:color="auto" w:fill="auto"/>
            <w:noWrap/>
            <w:hideMark/>
          </w:tcPr>
          <w:p w14:paraId="72565265" w14:textId="77777777" w:rsidR="0034209A" w:rsidRPr="00C60C3E" w:rsidRDefault="0034209A" w:rsidP="00D7351E">
            <w:r w:rsidRPr="00C60C3E">
              <w:t xml:space="preserve">Some concerns </w:t>
            </w:r>
          </w:p>
        </w:tc>
        <w:tc>
          <w:tcPr>
            <w:tcW w:w="10412" w:type="dxa"/>
            <w:shd w:val="clear" w:color="auto" w:fill="auto"/>
            <w:noWrap/>
            <w:hideMark/>
          </w:tcPr>
          <w:p w14:paraId="74A3EBD8" w14:textId="77777777" w:rsidR="0034209A" w:rsidRPr="00C60C3E" w:rsidRDefault="0034209A" w:rsidP="00D7351E">
            <w:r w:rsidRPr="00C60C3E">
              <w:t>All biomarkers, including non-invasive markers  of fibrosis, were assessed in the FAS using data from patients with non-missing values, without performing any imputations.</w:t>
            </w:r>
          </w:p>
        </w:tc>
      </w:tr>
      <w:tr w:rsidR="0034209A" w:rsidRPr="00C60C3E" w14:paraId="632FB297" w14:textId="77777777" w:rsidTr="00DC4A9F">
        <w:trPr>
          <w:trHeight w:val="300"/>
        </w:trPr>
        <w:tc>
          <w:tcPr>
            <w:tcW w:w="836" w:type="dxa"/>
            <w:vMerge/>
            <w:shd w:val="clear" w:color="auto" w:fill="auto"/>
            <w:hideMark/>
          </w:tcPr>
          <w:p w14:paraId="2072B327" w14:textId="77777777" w:rsidR="0034209A" w:rsidRPr="00C60C3E" w:rsidRDefault="0034209A" w:rsidP="00D7351E"/>
        </w:tc>
        <w:tc>
          <w:tcPr>
            <w:tcW w:w="1139" w:type="dxa"/>
            <w:shd w:val="clear" w:color="auto" w:fill="auto"/>
            <w:hideMark/>
          </w:tcPr>
          <w:p w14:paraId="6B4FAAFE" w14:textId="77777777" w:rsidR="0034209A" w:rsidRPr="00C60C3E" w:rsidRDefault="0034209A" w:rsidP="00D7351E">
            <w:r w:rsidRPr="00C60C3E">
              <w:t>Selective Reporting</w:t>
            </w:r>
          </w:p>
        </w:tc>
        <w:tc>
          <w:tcPr>
            <w:tcW w:w="563" w:type="dxa"/>
            <w:shd w:val="clear" w:color="auto" w:fill="auto"/>
            <w:noWrap/>
            <w:hideMark/>
          </w:tcPr>
          <w:p w14:paraId="6A5FCB95" w14:textId="77777777" w:rsidR="0034209A" w:rsidRPr="00C60C3E" w:rsidRDefault="0034209A" w:rsidP="00D7351E">
            <w:r w:rsidRPr="00C60C3E">
              <w:t xml:space="preserve">Low risk </w:t>
            </w:r>
          </w:p>
        </w:tc>
        <w:tc>
          <w:tcPr>
            <w:tcW w:w="10412" w:type="dxa"/>
            <w:shd w:val="clear" w:color="auto" w:fill="auto"/>
            <w:noWrap/>
            <w:hideMark/>
          </w:tcPr>
          <w:p w14:paraId="7811EFF6" w14:textId="77777777" w:rsidR="0034209A" w:rsidRPr="00C60C3E" w:rsidRDefault="0034209A" w:rsidP="00D7351E">
            <w:r w:rsidRPr="00C60C3E">
              <w:t>The prespecified primary efficacy analysis was done in the LBAS to estimate treatment effect under ideal conditions (completer analysis).</w:t>
            </w:r>
          </w:p>
        </w:tc>
      </w:tr>
      <w:tr w:rsidR="0034209A" w:rsidRPr="00C60C3E" w14:paraId="7B746161" w14:textId="77777777" w:rsidTr="00DC4A9F">
        <w:trPr>
          <w:trHeight w:val="300"/>
        </w:trPr>
        <w:tc>
          <w:tcPr>
            <w:tcW w:w="836" w:type="dxa"/>
            <w:vMerge/>
            <w:shd w:val="clear" w:color="auto" w:fill="auto"/>
            <w:hideMark/>
          </w:tcPr>
          <w:p w14:paraId="37E33F5F" w14:textId="77777777" w:rsidR="0034209A" w:rsidRPr="00C60C3E" w:rsidRDefault="0034209A" w:rsidP="00D7351E"/>
        </w:tc>
        <w:tc>
          <w:tcPr>
            <w:tcW w:w="1139" w:type="dxa"/>
            <w:shd w:val="clear" w:color="auto" w:fill="auto"/>
            <w:hideMark/>
          </w:tcPr>
          <w:p w14:paraId="2402E44C" w14:textId="77777777" w:rsidR="0034209A" w:rsidRPr="00C60C3E" w:rsidRDefault="0034209A" w:rsidP="00D7351E">
            <w:r w:rsidRPr="00C60C3E">
              <w:t>Other Bias</w:t>
            </w:r>
          </w:p>
        </w:tc>
        <w:tc>
          <w:tcPr>
            <w:tcW w:w="563" w:type="dxa"/>
            <w:shd w:val="clear" w:color="auto" w:fill="auto"/>
            <w:noWrap/>
            <w:hideMark/>
          </w:tcPr>
          <w:p w14:paraId="1DFD07B6" w14:textId="77777777" w:rsidR="0034209A" w:rsidRPr="00C60C3E" w:rsidRDefault="0034209A" w:rsidP="00D7351E">
            <w:r w:rsidRPr="00C60C3E">
              <w:t xml:space="preserve">Some concerns </w:t>
            </w:r>
          </w:p>
        </w:tc>
        <w:tc>
          <w:tcPr>
            <w:tcW w:w="10412" w:type="dxa"/>
            <w:shd w:val="clear" w:color="auto" w:fill="auto"/>
            <w:noWrap/>
            <w:hideMark/>
          </w:tcPr>
          <w:p w14:paraId="0F1D8B44" w14:textId="77777777" w:rsidR="0034209A" w:rsidRPr="00C60C3E" w:rsidRDefault="0034209A" w:rsidP="00D7351E">
            <w:r w:rsidRPr="00C60C3E">
              <w:t>The funder of the study had a role in the study design, data collection, data analysis, data interpretation, and writing of the report.</w:t>
            </w:r>
          </w:p>
        </w:tc>
      </w:tr>
      <w:tr w:rsidR="0034209A" w:rsidRPr="00C60C3E" w14:paraId="7537E93D" w14:textId="77777777" w:rsidTr="00DC4A9F">
        <w:trPr>
          <w:trHeight w:val="288"/>
        </w:trPr>
        <w:tc>
          <w:tcPr>
            <w:tcW w:w="836" w:type="dxa"/>
            <w:vMerge/>
            <w:tcBorders>
              <w:bottom w:val="single" w:sz="4" w:space="0" w:color="auto"/>
            </w:tcBorders>
            <w:shd w:val="clear" w:color="auto" w:fill="auto"/>
            <w:hideMark/>
          </w:tcPr>
          <w:p w14:paraId="3AC8B07D" w14:textId="77777777" w:rsidR="0034209A" w:rsidRPr="00C60C3E" w:rsidRDefault="0034209A" w:rsidP="00D7351E"/>
        </w:tc>
        <w:tc>
          <w:tcPr>
            <w:tcW w:w="1139" w:type="dxa"/>
            <w:shd w:val="clear" w:color="auto" w:fill="auto"/>
            <w:noWrap/>
            <w:hideMark/>
          </w:tcPr>
          <w:p w14:paraId="402774C4" w14:textId="77777777" w:rsidR="0034209A" w:rsidRPr="00C60C3E" w:rsidRDefault="0034209A" w:rsidP="00D7351E">
            <w:pPr>
              <w:rPr>
                <w:b/>
                <w:bCs/>
              </w:rPr>
            </w:pPr>
            <w:r w:rsidRPr="00C60C3E">
              <w:rPr>
                <w:b/>
                <w:bCs/>
              </w:rPr>
              <w:t>Overall Judgment</w:t>
            </w:r>
          </w:p>
        </w:tc>
        <w:tc>
          <w:tcPr>
            <w:tcW w:w="563" w:type="dxa"/>
            <w:shd w:val="clear" w:color="auto" w:fill="auto"/>
            <w:noWrap/>
            <w:hideMark/>
          </w:tcPr>
          <w:p w14:paraId="44B75660" w14:textId="77777777" w:rsidR="0034209A" w:rsidRPr="00C60C3E" w:rsidRDefault="0034209A" w:rsidP="00D7351E">
            <w:pPr>
              <w:rPr>
                <w:b/>
                <w:bCs/>
              </w:rPr>
            </w:pPr>
            <w:r w:rsidRPr="00C60C3E">
              <w:rPr>
                <w:b/>
                <w:bCs/>
              </w:rPr>
              <w:t xml:space="preserve">Some concerns </w:t>
            </w:r>
          </w:p>
        </w:tc>
        <w:tc>
          <w:tcPr>
            <w:tcW w:w="10412" w:type="dxa"/>
            <w:shd w:val="clear" w:color="auto" w:fill="auto"/>
            <w:noWrap/>
            <w:hideMark/>
          </w:tcPr>
          <w:p w14:paraId="48796C2E" w14:textId="77777777" w:rsidR="0034209A" w:rsidRPr="00C60C3E" w:rsidRDefault="0034209A" w:rsidP="00D7351E">
            <w:r w:rsidRPr="00C60C3E">
              <w:t> </w:t>
            </w:r>
          </w:p>
        </w:tc>
      </w:tr>
      <w:tr w:rsidR="0034209A" w:rsidRPr="00C60C3E" w14:paraId="3450D03F" w14:textId="77777777" w:rsidTr="00DC4A9F">
        <w:trPr>
          <w:trHeight w:val="288"/>
        </w:trPr>
        <w:tc>
          <w:tcPr>
            <w:tcW w:w="836" w:type="dxa"/>
            <w:tcBorders>
              <w:bottom w:val="nil"/>
            </w:tcBorders>
            <w:shd w:val="clear" w:color="auto" w:fill="auto"/>
            <w:noWrap/>
            <w:hideMark/>
          </w:tcPr>
          <w:p w14:paraId="7CFBC2C4" w14:textId="77777777" w:rsidR="0034209A" w:rsidRPr="00C60C3E" w:rsidRDefault="0034209A" w:rsidP="00D7351E">
            <w:r w:rsidRPr="00C60C3E">
              <w:t>Harrison,2024</w:t>
            </w:r>
          </w:p>
        </w:tc>
        <w:tc>
          <w:tcPr>
            <w:tcW w:w="1139" w:type="dxa"/>
            <w:shd w:val="clear" w:color="auto" w:fill="auto"/>
            <w:hideMark/>
          </w:tcPr>
          <w:p w14:paraId="616BD1E9" w14:textId="77777777" w:rsidR="0034209A" w:rsidRPr="00C60C3E" w:rsidRDefault="0034209A" w:rsidP="00D7351E">
            <w:r w:rsidRPr="00C60C3E">
              <w:t>Random Sequence Generation</w:t>
            </w:r>
          </w:p>
        </w:tc>
        <w:tc>
          <w:tcPr>
            <w:tcW w:w="563" w:type="dxa"/>
            <w:shd w:val="clear" w:color="auto" w:fill="auto"/>
            <w:noWrap/>
            <w:hideMark/>
          </w:tcPr>
          <w:p w14:paraId="0060C977" w14:textId="77777777" w:rsidR="0034209A" w:rsidRPr="00C60C3E" w:rsidRDefault="0034209A" w:rsidP="00D7351E">
            <w:r w:rsidRPr="00C60C3E">
              <w:t xml:space="preserve">Low risk </w:t>
            </w:r>
          </w:p>
        </w:tc>
        <w:tc>
          <w:tcPr>
            <w:tcW w:w="10412" w:type="dxa"/>
            <w:shd w:val="clear" w:color="auto" w:fill="auto"/>
            <w:noWrap/>
            <w:hideMark/>
          </w:tcPr>
          <w:p w14:paraId="1C1D8A56" w14:textId="77777777" w:rsidR="0034209A" w:rsidRPr="00C60C3E" w:rsidRDefault="0034209A" w:rsidP="00D7351E">
            <w:r w:rsidRPr="00C60C3E">
              <w:t>This is a multicenter, double-blind, randomized, placebo-controlled study.</w:t>
            </w:r>
          </w:p>
        </w:tc>
      </w:tr>
      <w:tr w:rsidR="0034209A" w:rsidRPr="00C60C3E" w14:paraId="1EDDAED2" w14:textId="77777777" w:rsidTr="00DC4A9F">
        <w:trPr>
          <w:trHeight w:val="288"/>
        </w:trPr>
        <w:tc>
          <w:tcPr>
            <w:tcW w:w="836" w:type="dxa"/>
            <w:vMerge w:val="restart"/>
            <w:tcBorders>
              <w:top w:val="nil"/>
            </w:tcBorders>
            <w:shd w:val="clear" w:color="auto" w:fill="auto"/>
            <w:hideMark/>
          </w:tcPr>
          <w:p w14:paraId="1B51E24C" w14:textId="77777777" w:rsidR="0034209A" w:rsidRPr="00C60C3E" w:rsidRDefault="0034209A" w:rsidP="00D7351E">
            <w:r w:rsidRPr="00C60C3E">
              <w:t> </w:t>
            </w:r>
          </w:p>
        </w:tc>
        <w:tc>
          <w:tcPr>
            <w:tcW w:w="1139" w:type="dxa"/>
            <w:shd w:val="clear" w:color="auto" w:fill="auto"/>
            <w:hideMark/>
          </w:tcPr>
          <w:p w14:paraId="2F63362E" w14:textId="77777777" w:rsidR="0034209A" w:rsidRPr="00C60C3E" w:rsidRDefault="0034209A" w:rsidP="00D7351E">
            <w:r w:rsidRPr="00C60C3E">
              <w:t>Allocation Concealment</w:t>
            </w:r>
          </w:p>
        </w:tc>
        <w:tc>
          <w:tcPr>
            <w:tcW w:w="563" w:type="dxa"/>
            <w:shd w:val="clear" w:color="auto" w:fill="auto"/>
            <w:noWrap/>
            <w:hideMark/>
          </w:tcPr>
          <w:p w14:paraId="0C2261E0" w14:textId="77777777" w:rsidR="0034209A" w:rsidRPr="00C60C3E" w:rsidRDefault="0034209A" w:rsidP="00D7351E">
            <w:r w:rsidRPr="00C60C3E">
              <w:t xml:space="preserve">Low risk </w:t>
            </w:r>
          </w:p>
        </w:tc>
        <w:tc>
          <w:tcPr>
            <w:tcW w:w="10412" w:type="dxa"/>
            <w:shd w:val="clear" w:color="auto" w:fill="auto"/>
            <w:noWrap/>
            <w:hideMark/>
          </w:tcPr>
          <w:p w14:paraId="1E1175B7" w14:textId="77777777" w:rsidR="0034209A" w:rsidRPr="00C60C3E" w:rsidRDefault="0034209A" w:rsidP="00D7351E">
            <w:r w:rsidRPr="00C60C3E">
              <w:t xml:space="preserve"> Randomization was performed with the use of an interactive Web response system.</w:t>
            </w:r>
          </w:p>
        </w:tc>
      </w:tr>
      <w:tr w:rsidR="0034209A" w:rsidRPr="00C60C3E" w14:paraId="202A3D84" w14:textId="77777777" w:rsidTr="00DC4A9F">
        <w:trPr>
          <w:trHeight w:val="288"/>
        </w:trPr>
        <w:tc>
          <w:tcPr>
            <w:tcW w:w="836" w:type="dxa"/>
            <w:vMerge/>
            <w:shd w:val="clear" w:color="auto" w:fill="auto"/>
            <w:hideMark/>
          </w:tcPr>
          <w:p w14:paraId="398870C0" w14:textId="77777777" w:rsidR="0034209A" w:rsidRPr="00C60C3E" w:rsidRDefault="0034209A" w:rsidP="00D7351E"/>
        </w:tc>
        <w:tc>
          <w:tcPr>
            <w:tcW w:w="1139" w:type="dxa"/>
            <w:shd w:val="clear" w:color="auto" w:fill="auto"/>
            <w:hideMark/>
          </w:tcPr>
          <w:p w14:paraId="425A5403" w14:textId="77777777" w:rsidR="0034209A" w:rsidRPr="00C60C3E" w:rsidRDefault="0034209A" w:rsidP="00D7351E">
            <w:r w:rsidRPr="00C60C3E">
              <w:t>Blinding of Participants/Personnel</w:t>
            </w:r>
          </w:p>
        </w:tc>
        <w:tc>
          <w:tcPr>
            <w:tcW w:w="563" w:type="dxa"/>
            <w:shd w:val="clear" w:color="auto" w:fill="auto"/>
            <w:noWrap/>
            <w:hideMark/>
          </w:tcPr>
          <w:p w14:paraId="1E55BDE6" w14:textId="77777777" w:rsidR="0034209A" w:rsidRPr="00C60C3E" w:rsidRDefault="0034209A" w:rsidP="00D7351E">
            <w:r w:rsidRPr="00C60C3E">
              <w:t xml:space="preserve">Low risk </w:t>
            </w:r>
          </w:p>
        </w:tc>
        <w:tc>
          <w:tcPr>
            <w:tcW w:w="10412" w:type="dxa"/>
            <w:shd w:val="clear" w:color="auto" w:fill="auto"/>
            <w:noWrap/>
            <w:hideMark/>
          </w:tcPr>
          <w:p w14:paraId="5A62ECFB" w14:textId="77777777" w:rsidR="0034209A" w:rsidRPr="00C60C3E" w:rsidRDefault="0034209A" w:rsidP="00D7351E">
            <w:r w:rsidRPr="00C60C3E">
              <w:t>double-blind</w:t>
            </w:r>
          </w:p>
        </w:tc>
      </w:tr>
      <w:tr w:rsidR="0034209A" w:rsidRPr="00C60C3E" w14:paraId="6DE63075" w14:textId="77777777" w:rsidTr="00DC4A9F">
        <w:trPr>
          <w:trHeight w:val="576"/>
        </w:trPr>
        <w:tc>
          <w:tcPr>
            <w:tcW w:w="836" w:type="dxa"/>
            <w:vMerge/>
            <w:shd w:val="clear" w:color="auto" w:fill="auto"/>
            <w:hideMark/>
          </w:tcPr>
          <w:p w14:paraId="0F86ACC0" w14:textId="77777777" w:rsidR="0034209A" w:rsidRPr="00C60C3E" w:rsidRDefault="0034209A" w:rsidP="00D7351E"/>
        </w:tc>
        <w:tc>
          <w:tcPr>
            <w:tcW w:w="1139" w:type="dxa"/>
            <w:shd w:val="clear" w:color="auto" w:fill="auto"/>
            <w:hideMark/>
          </w:tcPr>
          <w:p w14:paraId="3C9DF347" w14:textId="77777777" w:rsidR="0034209A" w:rsidRPr="00C60C3E" w:rsidRDefault="0034209A" w:rsidP="00D7351E">
            <w:r w:rsidRPr="00C60C3E">
              <w:t>Blinding of Outcome Assessment</w:t>
            </w:r>
          </w:p>
        </w:tc>
        <w:tc>
          <w:tcPr>
            <w:tcW w:w="563" w:type="dxa"/>
            <w:shd w:val="clear" w:color="auto" w:fill="auto"/>
            <w:noWrap/>
            <w:hideMark/>
          </w:tcPr>
          <w:p w14:paraId="128AC71C" w14:textId="77777777" w:rsidR="0034209A" w:rsidRPr="00C60C3E" w:rsidRDefault="0034209A" w:rsidP="00D7351E">
            <w:r w:rsidRPr="00C60C3E">
              <w:t xml:space="preserve">Some concerns </w:t>
            </w:r>
          </w:p>
        </w:tc>
        <w:tc>
          <w:tcPr>
            <w:tcW w:w="10412" w:type="dxa"/>
            <w:shd w:val="clear" w:color="auto" w:fill="auto"/>
            <w:hideMark/>
          </w:tcPr>
          <w:p w14:paraId="71052841" w14:textId="77777777" w:rsidR="0034209A" w:rsidRPr="00C60C3E" w:rsidRDefault="0034209A" w:rsidP="00D7351E">
            <w:r w:rsidRPr="00C60C3E">
              <w:t xml:space="preserve">There will be 2 interim analyses of the final primary endpoint (time to experiencing an adjudicated Composite Clinical Outcome event). All interim analyses will be </w:t>
            </w:r>
            <w:r w:rsidRPr="00C60C3E">
              <w:lastRenderedPageBreak/>
              <w:t xml:space="preserve">performed by an unblinded team, not otherwise involved in the management of the study, and overseen by the DMC. </w:t>
            </w:r>
          </w:p>
        </w:tc>
      </w:tr>
      <w:tr w:rsidR="0034209A" w:rsidRPr="00C60C3E" w14:paraId="32939619" w14:textId="77777777" w:rsidTr="00DC4A9F">
        <w:trPr>
          <w:trHeight w:val="288"/>
        </w:trPr>
        <w:tc>
          <w:tcPr>
            <w:tcW w:w="836" w:type="dxa"/>
            <w:vMerge/>
            <w:shd w:val="clear" w:color="auto" w:fill="auto"/>
            <w:hideMark/>
          </w:tcPr>
          <w:p w14:paraId="32DDF99B" w14:textId="77777777" w:rsidR="0034209A" w:rsidRPr="00C60C3E" w:rsidRDefault="0034209A" w:rsidP="00D7351E"/>
        </w:tc>
        <w:tc>
          <w:tcPr>
            <w:tcW w:w="1139" w:type="dxa"/>
            <w:shd w:val="clear" w:color="auto" w:fill="auto"/>
            <w:hideMark/>
          </w:tcPr>
          <w:p w14:paraId="08BD87F4" w14:textId="77777777" w:rsidR="0034209A" w:rsidRPr="00C60C3E" w:rsidRDefault="0034209A" w:rsidP="00D7351E">
            <w:r w:rsidRPr="00C60C3E">
              <w:t>Incomplete Outcome Data</w:t>
            </w:r>
          </w:p>
        </w:tc>
        <w:tc>
          <w:tcPr>
            <w:tcW w:w="563" w:type="dxa"/>
            <w:shd w:val="clear" w:color="auto" w:fill="auto"/>
            <w:noWrap/>
            <w:hideMark/>
          </w:tcPr>
          <w:p w14:paraId="6A154A8B" w14:textId="77777777" w:rsidR="0034209A" w:rsidRPr="00C60C3E" w:rsidRDefault="0034209A" w:rsidP="00D7351E">
            <w:r w:rsidRPr="00C60C3E">
              <w:t xml:space="preserve">Some concerns </w:t>
            </w:r>
          </w:p>
        </w:tc>
        <w:tc>
          <w:tcPr>
            <w:tcW w:w="10412" w:type="dxa"/>
            <w:shd w:val="clear" w:color="auto" w:fill="auto"/>
            <w:noWrap/>
            <w:hideMark/>
          </w:tcPr>
          <w:p w14:paraId="4DD9AB75" w14:textId="77777777" w:rsidR="0034209A" w:rsidRPr="00C60C3E" w:rsidRDefault="0034209A" w:rsidP="00D7351E">
            <w:r w:rsidRPr="00C60C3E">
              <w:t>Patients with missing biopsies were considered to have not had a response,  A total of 11 of 966 patients had a delay in their week 52 biopsy for reasons related to coronavirus disease 2019 (Covid-19), were considered to have missing data completely at random, and were removed from the primary biopsy analysis population</w:t>
            </w:r>
          </w:p>
        </w:tc>
      </w:tr>
      <w:tr w:rsidR="0034209A" w:rsidRPr="00C60C3E" w14:paraId="1B60986E" w14:textId="77777777" w:rsidTr="00DC4A9F">
        <w:trPr>
          <w:trHeight w:val="288"/>
        </w:trPr>
        <w:tc>
          <w:tcPr>
            <w:tcW w:w="836" w:type="dxa"/>
            <w:vMerge/>
            <w:shd w:val="clear" w:color="auto" w:fill="auto"/>
            <w:hideMark/>
          </w:tcPr>
          <w:p w14:paraId="62F21AD1" w14:textId="77777777" w:rsidR="0034209A" w:rsidRPr="00C60C3E" w:rsidRDefault="0034209A" w:rsidP="00D7351E"/>
        </w:tc>
        <w:tc>
          <w:tcPr>
            <w:tcW w:w="1139" w:type="dxa"/>
            <w:shd w:val="clear" w:color="auto" w:fill="auto"/>
            <w:hideMark/>
          </w:tcPr>
          <w:p w14:paraId="7CFBA6AE" w14:textId="77777777" w:rsidR="0034209A" w:rsidRPr="00C60C3E" w:rsidRDefault="0034209A" w:rsidP="00D7351E">
            <w:r w:rsidRPr="00C60C3E">
              <w:t>Selective Reporting</w:t>
            </w:r>
          </w:p>
        </w:tc>
        <w:tc>
          <w:tcPr>
            <w:tcW w:w="563" w:type="dxa"/>
            <w:shd w:val="clear" w:color="auto" w:fill="auto"/>
            <w:noWrap/>
            <w:hideMark/>
          </w:tcPr>
          <w:p w14:paraId="5D364A7C" w14:textId="77777777" w:rsidR="0034209A" w:rsidRPr="00C60C3E" w:rsidRDefault="0034209A" w:rsidP="00D7351E">
            <w:r w:rsidRPr="00C60C3E">
              <w:t xml:space="preserve">Low risk </w:t>
            </w:r>
          </w:p>
        </w:tc>
        <w:tc>
          <w:tcPr>
            <w:tcW w:w="10412" w:type="dxa"/>
            <w:shd w:val="clear" w:color="auto" w:fill="auto"/>
            <w:noWrap/>
            <w:hideMark/>
          </w:tcPr>
          <w:p w14:paraId="06D458D5" w14:textId="77777777" w:rsidR="0034209A" w:rsidRPr="00C60C3E" w:rsidRDefault="0034209A" w:rsidP="00D7351E">
            <w:r w:rsidRPr="00C60C3E">
              <w:t>Details of primary, secondary, exploratory, and safety analyses were specified in the statistical analysis plan.</w:t>
            </w:r>
          </w:p>
        </w:tc>
      </w:tr>
      <w:tr w:rsidR="0034209A" w:rsidRPr="00C60C3E" w14:paraId="38CDEEC9" w14:textId="77777777" w:rsidTr="00DC4A9F">
        <w:trPr>
          <w:trHeight w:val="288"/>
        </w:trPr>
        <w:tc>
          <w:tcPr>
            <w:tcW w:w="836" w:type="dxa"/>
            <w:vMerge/>
            <w:shd w:val="clear" w:color="auto" w:fill="auto"/>
            <w:hideMark/>
          </w:tcPr>
          <w:p w14:paraId="63C47E83" w14:textId="77777777" w:rsidR="0034209A" w:rsidRPr="00C60C3E" w:rsidRDefault="0034209A" w:rsidP="00D7351E"/>
        </w:tc>
        <w:tc>
          <w:tcPr>
            <w:tcW w:w="1139" w:type="dxa"/>
            <w:shd w:val="clear" w:color="auto" w:fill="auto"/>
            <w:hideMark/>
          </w:tcPr>
          <w:p w14:paraId="04365D88" w14:textId="77777777" w:rsidR="0034209A" w:rsidRPr="00C60C3E" w:rsidRDefault="0034209A" w:rsidP="00D7351E">
            <w:r w:rsidRPr="00C60C3E">
              <w:t>Other Bias</w:t>
            </w:r>
          </w:p>
        </w:tc>
        <w:tc>
          <w:tcPr>
            <w:tcW w:w="563" w:type="dxa"/>
            <w:shd w:val="clear" w:color="auto" w:fill="auto"/>
            <w:noWrap/>
            <w:hideMark/>
          </w:tcPr>
          <w:p w14:paraId="34AEDA23" w14:textId="77777777" w:rsidR="0034209A" w:rsidRPr="00C60C3E" w:rsidRDefault="0034209A" w:rsidP="00D7351E">
            <w:r w:rsidRPr="00C60C3E">
              <w:t xml:space="preserve">None </w:t>
            </w:r>
          </w:p>
        </w:tc>
        <w:tc>
          <w:tcPr>
            <w:tcW w:w="10412" w:type="dxa"/>
            <w:shd w:val="clear" w:color="auto" w:fill="auto"/>
            <w:noWrap/>
            <w:hideMark/>
          </w:tcPr>
          <w:p w14:paraId="32F33F3E" w14:textId="77777777" w:rsidR="0034209A" w:rsidRPr="00C60C3E" w:rsidRDefault="0034209A" w:rsidP="00D7351E">
            <w:r w:rsidRPr="00C60C3E">
              <w:t> </w:t>
            </w:r>
          </w:p>
        </w:tc>
      </w:tr>
      <w:tr w:rsidR="0034209A" w:rsidRPr="00C60C3E" w14:paraId="1CB158CB" w14:textId="77777777" w:rsidTr="00DC4A9F">
        <w:trPr>
          <w:trHeight w:val="288"/>
        </w:trPr>
        <w:tc>
          <w:tcPr>
            <w:tcW w:w="836" w:type="dxa"/>
            <w:vMerge/>
            <w:tcBorders>
              <w:bottom w:val="single" w:sz="4" w:space="0" w:color="auto"/>
            </w:tcBorders>
            <w:shd w:val="clear" w:color="auto" w:fill="auto"/>
            <w:hideMark/>
          </w:tcPr>
          <w:p w14:paraId="4F4E76E0" w14:textId="77777777" w:rsidR="0034209A" w:rsidRPr="00C60C3E" w:rsidRDefault="0034209A" w:rsidP="00D7351E"/>
        </w:tc>
        <w:tc>
          <w:tcPr>
            <w:tcW w:w="1139" w:type="dxa"/>
            <w:shd w:val="clear" w:color="auto" w:fill="auto"/>
            <w:noWrap/>
            <w:hideMark/>
          </w:tcPr>
          <w:p w14:paraId="103351C2" w14:textId="77777777" w:rsidR="0034209A" w:rsidRPr="00C60C3E" w:rsidRDefault="0034209A" w:rsidP="00D7351E">
            <w:pPr>
              <w:rPr>
                <w:b/>
                <w:bCs/>
              </w:rPr>
            </w:pPr>
            <w:r w:rsidRPr="00C60C3E">
              <w:rPr>
                <w:b/>
                <w:bCs/>
              </w:rPr>
              <w:t>Overall Judgment</w:t>
            </w:r>
          </w:p>
        </w:tc>
        <w:tc>
          <w:tcPr>
            <w:tcW w:w="563" w:type="dxa"/>
            <w:shd w:val="clear" w:color="auto" w:fill="auto"/>
            <w:noWrap/>
            <w:hideMark/>
          </w:tcPr>
          <w:p w14:paraId="1BD445E9" w14:textId="77777777" w:rsidR="0034209A" w:rsidRPr="00C60C3E" w:rsidRDefault="0034209A" w:rsidP="00D7351E">
            <w:pPr>
              <w:rPr>
                <w:b/>
                <w:bCs/>
              </w:rPr>
            </w:pPr>
            <w:r w:rsidRPr="00C60C3E">
              <w:rPr>
                <w:b/>
                <w:bCs/>
              </w:rPr>
              <w:t xml:space="preserve">Some concerns </w:t>
            </w:r>
          </w:p>
        </w:tc>
        <w:tc>
          <w:tcPr>
            <w:tcW w:w="10412" w:type="dxa"/>
            <w:shd w:val="clear" w:color="auto" w:fill="auto"/>
            <w:noWrap/>
            <w:hideMark/>
          </w:tcPr>
          <w:p w14:paraId="398ACB98" w14:textId="77777777" w:rsidR="0034209A" w:rsidRPr="00C60C3E" w:rsidRDefault="0034209A" w:rsidP="00D7351E">
            <w:r w:rsidRPr="00C60C3E">
              <w:t> </w:t>
            </w:r>
          </w:p>
        </w:tc>
      </w:tr>
      <w:tr w:rsidR="0034209A" w:rsidRPr="00C60C3E" w14:paraId="5A926CD6" w14:textId="77777777" w:rsidTr="00DC4A9F">
        <w:trPr>
          <w:trHeight w:val="288"/>
        </w:trPr>
        <w:tc>
          <w:tcPr>
            <w:tcW w:w="836" w:type="dxa"/>
            <w:tcBorders>
              <w:bottom w:val="nil"/>
            </w:tcBorders>
            <w:shd w:val="clear" w:color="auto" w:fill="auto"/>
            <w:noWrap/>
            <w:hideMark/>
          </w:tcPr>
          <w:p w14:paraId="5AA81DAA" w14:textId="77777777" w:rsidR="0034209A" w:rsidRPr="00C60C3E" w:rsidRDefault="0034209A" w:rsidP="00D7351E">
            <w:pPr>
              <w:rPr>
                <w:b/>
                <w:bCs/>
              </w:rPr>
            </w:pPr>
            <w:r w:rsidRPr="00C60C3E">
              <w:rPr>
                <w:b/>
                <w:bCs/>
              </w:rPr>
              <w:t>Harrison,2025</w:t>
            </w:r>
          </w:p>
        </w:tc>
        <w:tc>
          <w:tcPr>
            <w:tcW w:w="1139" w:type="dxa"/>
            <w:shd w:val="clear" w:color="auto" w:fill="auto"/>
            <w:hideMark/>
          </w:tcPr>
          <w:p w14:paraId="7E86EC41" w14:textId="77777777" w:rsidR="0034209A" w:rsidRPr="00C60C3E" w:rsidRDefault="0034209A" w:rsidP="00D7351E">
            <w:r w:rsidRPr="00C60C3E">
              <w:t>Random Sequence Generation</w:t>
            </w:r>
          </w:p>
        </w:tc>
        <w:tc>
          <w:tcPr>
            <w:tcW w:w="563" w:type="dxa"/>
            <w:shd w:val="clear" w:color="auto" w:fill="auto"/>
            <w:noWrap/>
            <w:hideMark/>
          </w:tcPr>
          <w:p w14:paraId="1922703A" w14:textId="77777777" w:rsidR="0034209A" w:rsidRPr="00C60C3E" w:rsidRDefault="0034209A" w:rsidP="00D7351E">
            <w:r w:rsidRPr="00C60C3E">
              <w:t xml:space="preserve">Low risk </w:t>
            </w:r>
          </w:p>
        </w:tc>
        <w:tc>
          <w:tcPr>
            <w:tcW w:w="10412" w:type="dxa"/>
            <w:shd w:val="clear" w:color="auto" w:fill="auto"/>
            <w:noWrap/>
            <w:hideMark/>
          </w:tcPr>
          <w:p w14:paraId="5938293A" w14:textId="77777777" w:rsidR="0034209A" w:rsidRPr="00C60C3E" w:rsidRDefault="0034209A" w:rsidP="00D7351E">
            <w:r w:rsidRPr="00C60C3E">
              <w:t>Cohort D (AK-US-001-0103) was multicenter, randomized, double-blind, placebo-controlled, parallel-group.</w:t>
            </w:r>
          </w:p>
        </w:tc>
      </w:tr>
      <w:tr w:rsidR="0034209A" w:rsidRPr="00C60C3E" w14:paraId="621CD46B" w14:textId="77777777" w:rsidTr="00DC4A9F">
        <w:trPr>
          <w:trHeight w:val="288"/>
        </w:trPr>
        <w:tc>
          <w:tcPr>
            <w:tcW w:w="836" w:type="dxa"/>
            <w:vMerge w:val="restart"/>
            <w:tcBorders>
              <w:top w:val="nil"/>
            </w:tcBorders>
            <w:shd w:val="clear" w:color="auto" w:fill="auto"/>
            <w:hideMark/>
          </w:tcPr>
          <w:p w14:paraId="3E66349F" w14:textId="77777777" w:rsidR="0034209A" w:rsidRPr="00C60C3E" w:rsidRDefault="0034209A" w:rsidP="00D7351E">
            <w:r w:rsidRPr="00C60C3E">
              <w:t> </w:t>
            </w:r>
          </w:p>
        </w:tc>
        <w:tc>
          <w:tcPr>
            <w:tcW w:w="1139" w:type="dxa"/>
            <w:shd w:val="clear" w:color="auto" w:fill="auto"/>
            <w:hideMark/>
          </w:tcPr>
          <w:p w14:paraId="71FD7A4C" w14:textId="77777777" w:rsidR="0034209A" w:rsidRPr="00C60C3E" w:rsidRDefault="0034209A" w:rsidP="00D7351E">
            <w:r w:rsidRPr="00C60C3E">
              <w:t>Allocation Concealment</w:t>
            </w:r>
          </w:p>
        </w:tc>
        <w:tc>
          <w:tcPr>
            <w:tcW w:w="563" w:type="dxa"/>
            <w:shd w:val="clear" w:color="auto" w:fill="auto"/>
            <w:noWrap/>
            <w:hideMark/>
          </w:tcPr>
          <w:p w14:paraId="24499AD7" w14:textId="77777777" w:rsidR="0034209A" w:rsidRPr="00C60C3E" w:rsidRDefault="0034209A" w:rsidP="00D7351E">
            <w:r w:rsidRPr="00C60C3E">
              <w:t xml:space="preserve">Low risk </w:t>
            </w:r>
          </w:p>
        </w:tc>
        <w:tc>
          <w:tcPr>
            <w:tcW w:w="10412" w:type="dxa"/>
            <w:shd w:val="clear" w:color="auto" w:fill="auto"/>
            <w:noWrap/>
            <w:hideMark/>
          </w:tcPr>
          <w:p w14:paraId="36C5ECDE" w14:textId="77777777" w:rsidR="0034209A" w:rsidRPr="00C60C3E" w:rsidRDefault="0034209A" w:rsidP="00D7351E">
            <w:r w:rsidRPr="00C60C3E">
              <w:t>An interactive response system was used to randomly assign patients (2:1) to the efruxifermin 50 mg or placebo group.</w:t>
            </w:r>
          </w:p>
        </w:tc>
      </w:tr>
      <w:tr w:rsidR="0034209A" w:rsidRPr="00C60C3E" w14:paraId="3820DB4E" w14:textId="77777777" w:rsidTr="00DC4A9F">
        <w:trPr>
          <w:trHeight w:val="288"/>
        </w:trPr>
        <w:tc>
          <w:tcPr>
            <w:tcW w:w="836" w:type="dxa"/>
            <w:vMerge/>
            <w:shd w:val="clear" w:color="auto" w:fill="auto"/>
            <w:hideMark/>
          </w:tcPr>
          <w:p w14:paraId="070DE990" w14:textId="77777777" w:rsidR="0034209A" w:rsidRPr="00C60C3E" w:rsidRDefault="0034209A" w:rsidP="00D7351E"/>
        </w:tc>
        <w:tc>
          <w:tcPr>
            <w:tcW w:w="1139" w:type="dxa"/>
            <w:shd w:val="clear" w:color="auto" w:fill="auto"/>
            <w:hideMark/>
          </w:tcPr>
          <w:p w14:paraId="3BC5E0E0" w14:textId="77777777" w:rsidR="0034209A" w:rsidRPr="00C60C3E" w:rsidRDefault="0034209A" w:rsidP="00D7351E">
            <w:r w:rsidRPr="00C60C3E">
              <w:t>Blinding of Participants/Personnel</w:t>
            </w:r>
          </w:p>
        </w:tc>
        <w:tc>
          <w:tcPr>
            <w:tcW w:w="563" w:type="dxa"/>
            <w:shd w:val="clear" w:color="auto" w:fill="auto"/>
            <w:noWrap/>
            <w:hideMark/>
          </w:tcPr>
          <w:p w14:paraId="3150C79E" w14:textId="77777777" w:rsidR="0034209A" w:rsidRPr="00C60C3E" w:rsidRDefault="0034209A" w:rsidP="00D7351E">
            <w:r w:rsidRPr="00C60C3E">
              <w:t xml:space="preserve">Low risk </w:t>
            </w:r>
          </w:p>
        </w:tc>
        <w:tc>
          <w:tcPr>
            <w:tcW w:w="10412" w:type="dxa"/>
            <w:shd w:val="clear" w:color="auto" w:fill="auto"/>
            <w:noWrap/>
            <w:hideMark/>
          </w:tcPr>
          <w:p w14:paraId="0306D4DD" w14:textId="77777777" w:rsidR="0034209A" w:rsidRPr="00C60C3E" w:rsidRDefault="0034209A" w:rsidP="00D7351E">
            <w:r w:rsidRPr="00C60C3E">
              <w:t>Quadruple Masking (Participant, Care Provider, Investigator, Outcomes Assessor)</w:t>
            </w:r>
          </w:p>
        </w:tc>
      </w:tr>
      <w:tr w:rsidR="0034209A" w:rsidRPr="00C60C3E" w14:paraId="205A93DC" w14:textId="77777777" w:rsidTr="00DC4A9F">
        <w:trPr>
          <w:trHeight w:val="504"/>
        </w:trPr>
        <w:tc>
          <w:tcPr>
            <w:tcW w:w="836" w:type="dxa"/>
            <w:vMerge/>
            <w:shd w:val="clear" w:color="auto" w:fill="auto"/>
            <w:hideMark/>
          </w:tcPr>
          <w:p w14:paraId="5F8A21F1" w14:textId="77777777" w:rsidR="0034209A" w:rsidRPr="00C60C3E" w:rsidRDefault="0034209A" w:rsidP="00D7351E"/>
        </w:tc>
        <w:tc>
          <w:tcPr>
            <w:tcW w:w="1139" w:type="dxa"/>
            <w:shd w:val="clear" w:color="auto" w:fill="auto"/>
            <w:hideMark/>
          </w:tcPr>
          <w:p w14:paraId="51450CE4" w14:textId="77777777" w:rsidR="0034209A" w:rsidRPr="00C60C3E" w:rsidRDefault="0034209A" w:rsidP="00D7351E">
            <w:r w:rsidRPr="00C60C3E">
              <w:t>Blinding of Outcome Assessment</w:t>
            </w:r>
          </w:p>
        </w:tc>
        <w:tc>
          <w:tcPr>
            <w:tcW w:w="563" w:type="dxa"/>
            <w:shd w:val="clear" w:color="auto" w:fill="auto"/>
            <w:noWrap/>
            <w:hideMark/>
          </w:tcPr>
          <w:p w14:paraId="610C67B5" w14:textId="77777777" w:rsidR="0034209A" w:rsidRPr="00C60C3E" w:rsidRDefault="0034209A" w:rsidP="00D7351E">
            <w:r w:rsidRPr="00C60C3E">
              <w:t xml:space="preserve">Some concerns </w:t>
            </w:r>
          </w:p>
        </w:tc>
        <w:tc>
          <w:tcPr>
            <w:tcW w:w="10412" w:type="dxa"/>
            <w:shd w:val="clear" w:color="auto" w:fill="auto"/>
            <w:noWrap/>
            <w:hideMark/>
          </w:tcPr>
          <w:p w14:paraId="33F385A3" w14:textId="77777777" w:rsidR="0034209A" w:rsidRPr="00C60C3E" w:rsidRDefault="0034209A" w:rsidP="00D7351E">
            <w:r w:rsidRPr="00C60C3E">
              <w:t>Quadruple Masking (Participant, Care Provider, Investigator, Outcomes Assessor)</w:t>
            </w:r>
          </w:p>
        </w:tc>
      </w:tr>
      <w:tr w:rsidR="0034209A" w:rsidRPr="00C60C3E" w14:paraId="6A0A5F34" w14:textId="77777777" w:rsidTr="00DC4A9F">
        <w:trPr>
          <w:trHeight w:val="288"/>
        </w:trPr>
        <w:tc>
          <w:tcPr>
            <w:tcW w:w="836" w:type="dxa"/>
            <w:vMerge/>
            <w:shd w:val="clear" w:color="auto" w:fill="auto"/>
            <w:hideMark/>
          </w:tcPr>
          <w:p w14:paraId="4DE72A00" w14:textId="77777777" w:rsidR="0034209A" w:rsidRPr="00C60C3E" w:rsidRDefault="0034209A" w:rsidP="00D7351E"/>
        </w:tc>
        <w:tc>
          <w:tcPr>
            <w:tcW w:w="1139" w:type="dxa"/>
            <w:shd w:val="clear" w:color="auto" w:fill="auto"/>
            <w:hideMark/>
          </w:tcPr>
          <w:p w14:paraId="38431BFD" w14:textId="77777777" w:rsidR="0034209A" w:rsidRPr="00C60C3E" w:rsidRDefault="0034209A" w:rsidP="00D7351E">
            <w:r w:rsidRPr="00C60C3E">
              <w:t>Incomplete Outcome Data</w:t>
            </w:r>
          </w:p>
        </w:tc>
        <w:tc>
          <w:tcPr>
            <w:tcW w:w="563" w:type="dxa"/>
            <w:shd w:val="clear" w:color="auto" w:fill="auto"/>
            <w:noWrap/>
            <w:hideMark/>
          </w:tcPr>
          <w:p w14:paraId="01959886" w14:textId="77777777" w:rsidR="0034209A" w:rsidRPr="00C60C3E" w:rsidRDefault="0034209A" w:rsidP="00D7351E">
            <w:r w:rsidRPr="00C60C3E">
              <w:t xml:space="preserve">Low risk </w:t>
            </w:r>
          </w:p>
        </w:tc>
        <w:tc>
          <w:tcPr>
            <w:tcW w:w="10412" w:type="dxa"/>
            <w:shd w:val="clear" w:color="auto" w:fill="auto"/>
            <w:noWrap/>
            <w:hideMark/>
          </w:tcPr>
          <w:p w14:paraId="6308F776" w14:textId="77777777" w:rsidR="0034209A" w:rsidRPr="00C60C3E" w:rsidRDefault="0034209A" w:rsidP="00D7351E">
            <w:r w:rsidRPr="00C60C3E">
              <w:t>The mean change in HFF with efruxifermin treatment may have been affected by data missing for 5 patients due to 2 discontinuations and 3 baseline measurements being excluded because of invalid data collection.All other biomarkers, including noninvasive markers of fibrosis, were assessed in the FAS using data from patients with non-missing values,without performing any imputations.</w:t>
            </w:r>
          </w:p>
        </w:tc>
      </w:tr>
      <w:tr w:rsidR="0034209A" w:rsidRPr="00C60C3E" w14:paraId="4D5631B1" w14:textId="77777777" w:rsidTr="00DC4A9F">
        <w:trPr>
          <w:trHeight w:val="288"/>
        </w:trPr>
        <w:tc>
          <w:tcPr>
            <w:tcW w:w="836" w:type="dxa"/>
            <w:vMerge/>
            <w:shd w:val="clear" w:color="auto" w:fill="auto"/>
            <w:hideMark/>
          </w:tcPr>
          <w:p w14:paraId="2AF3446E" w14:textId="77777777" w:rsidR="0034209A" w:rsidRPr="00C60C3E" w:rsidRDefault="0034209A" w:rsidP="00D7351E"/>
        </w:tc>
        <w:tc>
          <w:tcPr>
            <w:tcW w:w="1139" w:type="dxa"/>
            <w:shd w:val="clear" w:color="auto" w:fill="auto"/>
            <w:hideMark/>
          </w:tcPr>
          <w:p w14:paraId="5194F113" w14:textId="77777777" w:rsidR="0034209A" w:rsidRPr="00C60C3E" w:rsidRDefault="0034209A" w:rsidP="00D7351E">
            <w:r w:rsidRPr="00C60C3E">
              <w:t>Selective Reporting</w:t>
            </w:r>
          </w:p>
        </w:tc>
        <w:tc>
          <w:tcPr>
            <w:tcW w:w="563" w:type="dxa"/>
            <w:shd w:val="clear" w:color="auto" w:fill="auto"/>
            <w:noWrap/>
            <w:hideMark/>
          </w:tcPr>
          <w:p w14:paraId="59F139D2" w14:textId="77777777" w:rsidR="0034209A" w:rsidRPr="00C60C3E" w:rsidRDefault="0034209A" w:rsidP="00D7351E">
            <w:r w:rsidRPr="00C60C3E">
              <w:t xml:space="preserve">Low risk </w:t>
            </w:r>
          </w:p>
        </w:tc>
        <w:tc>
          <w:tcPr>
            <w:tcW w:w="10412" w:type="dxa"/>
            <w:shd w:val="clear" w:color="auto" w:fill="auto"/>
            <w:noWrap/>
            <w:hideMark/>
          </w:tcPr>
          <w:p w14:paraId="164417EA" w14:textId="77777777" w:rsidR="0034209A" w:rsidRPr="00C60C3E" w:rsidRDefault="0034209A" w:rsidP="00D7351E">
            <w:r w:rsidRPr="00C60C3E">
              <w:t>This article describes results of the primary (safety and tolerability of efruxifermin) and secondary (markers of liver health and glucose and lipid metabolism) endpoints.</w:t>
            </w:r>
          </w:p>
        </w:tc>
      </w:tr>
      <w:tr w:rsidR="0034209A" w:rsidRPr="00C60C3E" w14:paraId="508FAD11" w14:textId="77777777" w:rsidTr="00DC4A9F">
        <w:trPr>
          <w:trHeight w:val="288"/>
        </w:trPr>
        <w:tc>
          <w:tcPr>
            <w:tcW w:w="836" w:type="dxa"/>
            <w:vMerge/>
            <w:shd w:val="clear" w:color="auto" w:fill="auto"/>
            <w:hideMark/>
          </w:tcPr>
          <w:p w14:paraId="7EBD2A4A" w14:textId="77777777" w:rsidR="0034209A" w:rsidRPr="00C60C3E" w:rsidRDefault="0034209A" w:rsidP="00D7351E"/>
        </w:tc>
        <w:tc>
          <w:tcPr>
            <w:tcW w:w="1139" w:type="dxa"/>
            <w:shd w:val="clear" w:color="auto" w:fill="auto"/>
            <w:hideMark/>
          </w:tcPr>
          <w:p w14:paraId="3A0C54AA" w14:textId="77777777" w:rsidR="0034209A" w:rsidRPr="00C60C3E" w:rsidRDefault="0034209A" w:rsidP="00D7351E">
            <w:r w:rsidRPr="00C60C3E">
              <w:t>Other Bias</w:t>
            </w:r>
          </w:p>
        </w:tc>
        <w:tc>
          <w:tcPr>
            <w:tcW w:w="563" w:type="dxa"/>
            <w:shd w:val="clear" w:color="auto" w:fill="auto"/>
            <w:noWrap/>
            <w:hideMark/>
          </w:tcPr>
          <w:p w14:paraId="0618DA4C" w14:textId="77777777" w:rsidR="0034209A" w:rsidRPr="00C60C3E" w:rsidRDefault="0034209A" w:rsidP="00D7351E">
            <w:r w:rsidRPr="00C60C3E">
              <w:t xml:space="preserve">Some concerns </w:t>
            </w:r>
          </w:p>
        </w:tc>
        <w:tc>
          <w:tcPr>
            <w:tcW w:w="10412" w:type="dxa"/>
            <w:shd w:val="clear" w:color="auto" w:fill="auto"/>
            <w:noWrap/>
            <w:hideMark/>
          </w:tcPr>
          <w:p w14:paraId="027B559A" w14:textId="77777777" w:rsidR="0034209A" w:rsidRPr="00C60C3E" w:rsidRDefault="0034209A" w:rsidP="00D7351E">
            <w:r w:rsidRPr="00C60C3E">
              <w:t>Conflicts of interest: The authors disclose the following: Stephen A. Harrison is involved in clinical trials, receives support for attending meetings or travel, and serves on advisory boards of Akero Therapeutics, Inc. Juan P.Frias has received a research grant through his institution and receives consulting fees from Akero Therapeutics,etc.</w:t>
            </w:r>
          </w:p>
        </w:tc>
      </w:tr>
      <w:tr w:rsidR="0034209A" w:rsidRPr="00C60C3E" w14:paraId="54BA9370" w14:textId="77777777" w:rsidTr="00DC4A9F">
        <w:trPr>
          <w:trHeight w:val="288"/>
        </w:trPr>
        <w:tc>
          <w:tcPr>
            <w:tcW w:w="836" w:type="dxa"/>
            <w:vMerge/>
            <w:shd w:val="clear" w:color="auto" w:fill="auto"/>
            <w:hideMark/>
          </w:tcPr>
          <w:p w14:paraId="32EF40E4" w14:textId="77777777" w:rsidR="0034209A" w:rsidRPr="00C60C3E" w:rsidRDefault="0034209A" w:rsidP="00D7351E"/>
        </w:tc>
        <w:tc>
          <w:tcPr>
            <w:tcW w:w="1139" w:type="dxa"/>
            <w:shd w:val="clear" w:color="auto" w:fill="auto"/>
            <w:noWrap/>
            <w:hideMark/>
          </w:tcPr>
          <w:p w14:paraId="1F9941E6" w14:textId="77777777" w:rsidR="0034209A" w:rsidRPr="00C60C3E" w:rsidRDefault="0034209A" w:rsidP="00D7351E">
            <w:pPr>
              <w:rPr>
                <w:b/>
                <w:bCs/>
              </w:rPr>
            </w:pPr>
            <w:r w:rsidRPr="00C60C3E">
              <w:rPr>
                <w:b/>
                <w:bCs/>
              </w:rPr>
              <w:t>Overall Judgment</w:t>
            </w:r>
          </w:p>
        </w:tc>
        <w:tc>
          <w:tcPr>
            <w:tcW w:w="563" w:type="dxa"/>
            <w:shd w:val="clear" w:color="auto" w:fill="auto"/>
            <w:noWrap/>
            <w:hideMark/>
          </w:tcPr>
          <w:p w14:paraId="5581CA94" w14:textId="77777777" w:rsidR="0034209A" w:rsidRPr="00C60C3E" w:rsidRDefault="0034209A" w:rsidP="00D7351E">
            <w:pPr>
              <w:rPr>
                <w:b/>
                <w:bCs/>
              </w:rPr>
            </w:pPr>
            <w:r w:rsidRPr="00C60C3E">
              <w:rPr>
                <w:b/>
                <w:bCs/>
              </w:rPr>
              <w:t xml:space="preserve">Some concerns </w:t>
            </w:r>
          </w:p>
        </w:tc>
        <w:tc>
          <w:tcPr>
            <w:tcW w:w="10412" w:type="dxa"/>
            <w:shd w:val="clear" w:color="auto" w:fill="auto"/>
            <w:noWrap/>
            <w:hideMark/>
          </w:tcPr>
          <w:p w14:paraId="6F45682E" w14:textId="77777777" w:rsidR="0034209A" w:rsidRPr="00C60C3E" w:rsidRDefault="0034209A" w:rsidP="00D7351E">
            <w:r w:rsidRPr="00C60C3E">
              <w:t> </w:t>
            </w:r>
          </w:p>
        </w:tc>
      </w:tr>
    </w:tbl>
    <w:p w14:paraId="3C32E94A" w14:textId="77777777" w:rsidR="0034209A" w:rsidRPr="0034209A" w:rsidRDefault="0034209A" w:rsidP="0034209A"/>
    <w:sectPr w:rsidR="0034209A" w:rsidRPr="0034209A" w:rsidSect="00C60C3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C3E"/>
    <w:rsid w:val="00121C6E"/>
    <w:rsid w:val="0018693E"/>
    <w:rsid w:val="0034209A"/>
    <w:rsid w:val="00392AE9"/>
    <w:rsid w:val="004B6452"/>
    <w:rsid w:val="0059437F"/>
    <w:rsid w:val="00673767"/>
    <w:rsid w:val="00710790"/>
    <w:rsid w:val="009000E7"/>
    <w:rsid w:val="00C60C3E"/>
    <w:rsid w:val="00DC4A9F"/>
    <w:rsid w:val="00E30FE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5B31B"/>
  <w15:chartTrackingRefBased/>
  <w15:docId w15:val="{3A2F3CA3-9497-4A79-8933-C4CAEEA6D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0C3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60C3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60C3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60C3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60C3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60C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0C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0C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0C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C3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60C3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60C3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60C3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60C3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60C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0C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0C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0C3E"/>
    <w:rPr>
      <w:rFonts w:eastAsiaTheme="majorEastAsia" w:cstheme="majorBidi"/>
      <w:color w:val="272727" w:themeColor="text1" w:themeTint="D8"/>
    </w:rPr>
  </w:style>
  <w:style w:type="paragraph" w:styleId="Title">
    <w:name w:val="Title"/>
    <w:basedOn w:val="Normal"/>
    <w:next w:val="Normal"/>
    <w:link w:val="TitleChar"/>
    <w:uiPriority w:val="10"/>
    <w:qFormat/>
    <w:rsid w:val="00C60C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0C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C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0C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0C3E"/>
    <w:pPr>
      <w:spacing w:before="160"/>
      <w:jc w:val="center"/>
    </w:pPr>
    <w:rPr>
      <w:i/>
      <w:iCs/>
      <w:color w:val="404040" w:themeColor="text1" w:themeTint="BF"/>
    </w:rPr>
  </w:style>
  <w:style w:type="character" w:customStyle="1" w:styleId="QuoteChar">
    <w:name w:val="Quote Char"/>
    <w:basedOn w:val="DefaultParagraphFont"/>
    <w:link w:val="Quote"/>
    <w:uiPriority w:val="29"/>
    <w:rsid w:val="00C60C3E"/>
    <w:rPr>
      <w:i/>
      <w:iCs/>
      <w:color w:val="404040" w:themeColor="text1" w:themeTint="BF"/>
    </w:rPr>
  </w:style>
  <w:style w:type="paragraph" w:styleId="ListParagraph">
    <w:name w:val="List Paragraph"/>
    <w:basedOn w:val="Normal"/>
    <w:uiPriority w:val="34"/>
    <w:qFormat/>
    <w:rsid w:val="00C60C3E"/>
    <w:pPr>
      <w:ind w:left="720"/>
      <w:contextualSpacing/>
    </w:pPr>
  </w:style>
  <w:style w:type="character" w:styleId="IntenseEmphasis">
    <w:name w:val="Intense Emphasis"/>
    <w:basedOn w:val="DefaultParagraphFont"/>
    <w:uiPriority w:val="21"/>
    <w:qFormat/>
    <w:rsid w:val="00C60C3E"/>
    <w:rPr>
      <w:i/>
      <w:iCs/>
      <w:color w:val="2F5496" w:themeColor="accent1" w:themeShade="BF"/>
    </w:rPr>
  </w:style>
  <w:style w:type="paragraph" w:styleId="IntenseQuote">
    <w:name w:val="Intense Quote"/>
    <w:basedOn w:val="Normal"/>
    <w:next w:val="Normal"/>
    <w:link w:val="IntenseQuoteChar"/>
    <w:uiPriority w:val="30"/>
    <w:qFormat/>
    <w:rsid w:val="00C60C3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60C3E"/>
    <w:rPr>
      <w:i/>
      <w:iCs/>
      <w:color w:val="2F5496" w:themeColor="accent1" w:themeShade="BF"/>
    </w:rPr>
  </w:style>
  <w:style w:type="character" w:styleId="IntenseReference">
    <w:name w:val="Intense Reference"/>
    <w:basedOn w:val="DefaultParagraphFont"/>
    <w:uiPriority w:val="32"/>
    <w:qFormat/>
    <w:rsid w:val="00C60C3E"/>
    <w:rPr>
      <w:b/>
      <w:bCs/>
      <w:smallCaps/>
      <w:color w:val="2F5496" w:themeColor="accent1" w:themeShade="BF"/>
      <w:spacing w:val="5"/>
    </w:rPr>
  </w:style>
  <w:style w:type="table" w:styleId="TableGrid">
    <w:name w:val="Table Grid"/>
    <w:basedOn w:val="TableNormal"/>
    <w:uiPriority w:val="39"/>
    <w:rsid w:val="00C60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2438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678</Words>
  <Characters>956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a</dc:creator>
  <cp:keywords/>
  <dc:description/>
  <cp:lastModifiedBy>doha</cp:lastModifiedBy>
  <cp:revision>6</cp:revision>
  <cp:lastPrinted>2026-02-13T20:19:00Z</cp:lastPrinted>
  <dcterms:created xsi:type="dcterms:W3CDTF">2026-02-13T20:12:00Z</dcterms:created>
  <dcterms:modified xsi:type="dcterms:W3CDTF">2026-03-11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e32db3-46d6-4af9-a5e9-2da2621b1192</vt:lpwstr>
  </property>
</Properties>
</file>